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794B3" w14:textId="68D69412" w:rsidR="008B335B" w:rsidRPr="00C15E58" w:rsidRDefault="008B335B" w:rsidP="008B335B">
      <w:pPr>
        <w:pStyle w:val="Caption"/>
        <w:keepNext/>
        <w:rPr>
          <w:rFonts w:ascii="Calibri" w:hAnsi="Calibri" w:cs="Calibri"/>
          <w:color w:val="auto"/>
        </w:rPr>
      </w:pPr>
      <w:r w:rsidRPr="00C15E58">
        <w:rPr>
          <w:rFonts w:ascii="Calibri" w:hAnsi="Calibri" w:cs="Calibri"/>
          <w:color w:val="auto"/>
        </w:rPr>
        <w:t xml:space="preserve">Table </w:t>
      </w:r>
      <w:r w:rsidR="002F3DD6">
        <w:rPr>
          <w:rFonts w:ascii="Calibri" w:hAnsi="Calibri" w:cs="Calibri"/>
          <w:color w:val="auto"/>
          <w:lang w:val="en-GB"/>
        </w:rPr>
        <w:t>S1</w:t>
      </w:r>
      <w:r w:rsidRPr="00C15E58">
        <w:rPr>
          <w:rFonts w:ascii="Calibri" w:hAnsi="Calibri" w:cs="Calibri"/>
          <w:color w:val="auto"/>
          <w:lang w:val="sl-SI"/>
        </w:rPr>
        <w:t xml:space="preserve">. </w:t>
      </w:r>
      <w:r w:rsidR="00051801" w:rsidRPr="00C15E58">
        <w:rPr>
          <w:rFonts w:ascii="Calibri" w:hAnsi="Calibri" w:cs="Calibri"/>
          <w:color w:val="auto"/>
          <w:lang w:val="sl-SI"/>
        </w:rPr>
        <w:t>Main results: O</w:t>
      </w:r>
      <w:r w:rsidRPr="00C15E58">
        <w:rPr>
          <w:rFonts w:ascii="Calibri" w:hAnsi="Calibri" w:cs="Calibri"/>
          <w:color w:val="auto"/>
          <w:lang w:val="sl-SI"/>
        </w:rPr>
        <w:t xml:space="preserve">verview </w:t>
      </w:r>
      <w:r w:rsidR="00C70C49">
        <w:rPr>
          <w:rFonts w:ascii="Calibri" w:hAnsi="Calibri" w:cs="Calibri"/>
          <w:color w:val="auto"/>
          <w:lang w:val="sl-SI"/>
        </w:rPr>
        <w:t xml:space="preserve">of the </w:t>
      </w:r>
      <w:r w:rsidRPr="00C15E58">
        <w:rPr>
          <w:rFonts w:ascii="Calibri" w:hAnsi="Calibri" w:cs="Calibri"/>
          <w:color w:val="auto"/>
          <w:lang w:val="sl-SI"/>
        </w:rPr>
        <w:t>FH tools</w:t>
      </w:r>
      <w:r w:rsidR="00477F92">
        <w:rPr>
          <w:rFonts w:ascii="Calibri" w:hAnsi="Calibri" w:cs="Calibri"/>
          <w:color w:val="auto"/>
          <w:lang w:val="sl-SI"/>
        </w:rPr>
        <w:t xml:space="preserve"> for Primary Care </w:t>
      </w:r>
    </w:p>
    <w:tbl>
      <w:tblPr>
        <w:tblStyle w:val="ListTable6Colorful"/>
        <w:tblW w:w="13892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276"/>
        <w:gridCol w:w="1701"/>
        <w:gridCol w:w="3118"/>
        <w:gridCol w:w="3686"/>
      </w:tblGrid>
      <w:tr w:rsidR="00605629" w:rsidRPr="003023FA" w14:paraId="10268737" w14:textId="77777777" w:rsidTr="00E25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1DF42B" w14:textId="77777777" w:rsidR="00605629" w:rsidRPr="003023FA" w:rsidRDefault="00605629" w:rsidP="00687809">
            <w:pPr>
              <w:jc w:val="center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Referenc</w:t>
            </w:r>
            <w:r w:rsidRPr="003023FA">
              <w:rPr>
                <w:rFonts w:ascii="Times" w:hAnsi="Times"/>
                <w:color w:val="auto"/>
                <w:sz w:val="14"/>
                <w:szCs w:val="14"/>
                <w:lang w:val="sl-SI"/>
              </w:rPr>
              <w:t xml:space="preserve">e or </w:t>
            </w:r>
            <w:r w:rsidRPr="003023FA">
              <w:rPr>
                <w:rFonts w:ascii="Times" w:hAnsi="Times"/>
                <w:color w:val="auto"/>
                <w:sz w:val="14"/>
                <w:szCs w:val="14"/>
              </w:rPr>
              <w:t xml:space="preserve">tool name </w:t>
            </w:r>
          </w:p>
        </w:tc>
        <w:tc>
          <w:tcPr>
            <w:tcW w:w="1134" w:type="dxa"/>
          </w:tcPr>
          <w:p w14:paraId="1CF78111" w14:textId="1AF4FA54" w:rsidR="00605629" w:rsidRPr="00316355" w:rsidRDefault="00605629" w:rsidP="0068780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 xml:space="preserve">Condition </w:t>
            </w:r>
          </w:p>
        </w:tc>
        <w:tc>
          <w:tcPr>
            <w:tcW w:w="1276" w:type="dxa"/>
          </w:tcPr>
          <w:p w14:paraId="5E1F2C03" w14:textId="77777777" w:rsidR="00605629" w:rsidRPr="003023FA" w:rsidRDefault="00605629" w:rsidP="0068780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 xml:space="preserve">Main tools characteristics </w:t>
            </w:r>
          </w:p>
        </w:tc>
        <w:tc>
          <w:tcPr>
            <w:tcW w:w="1276" w:type="dxa"/>
          </w:tcPr>
          <w:p w14:paraId="6CE849D3" w14:textId="77777777" w:rsidR="00605629" w:rsidRPr="003023FA" w:rsidRDefault="00605629" w:rsidP="0068780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Risk assessment?</w:t>
            </w:r>
          </w:p>
        </w:tc>
        <w:tc>
          <w:tcPr>
            <w:tcW w:w="1701" w:type="dxa"/>
          </w:tcPr>
          <w:p w14:paraId="26652295" w14:textId="77777777" w:rsidR="00605629" w:rsidRPr="003023FA" w:rsidRDefault="00605629" w:rsidP="0068780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Recommendations?</w:t>
            </w:r>
          </w:p>
        </w:tc>
        <w:tc>
          <w:tcPr>
            <w:tcW w:w="3118" w:type="dxa"/>
          </w:tcPr>
          <w:p w14:paraId="10EC7C95" w14:textId="77777777" w:rsidR="00605629" w:rsidRPr="003023FA" w:rsidRDefault="00605629" w:rsidP="00687809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Validity</w:t>
            </w:r>
          </w:p>
        </w:tc>
        <w:tc>
          <w:tcPr>
            <w:tcW w:w="3686" w:type="dxa"/>
          </w:tcPr>
          <w:p w14:paraId="5B741A6C" w14:textId="77777777" w:rsidR="00605629" w:rsidRPr="003023FA" w:rsidRDefault="00605629" w:rsidP="0068780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4"/>
                <w:szCs w:val="14"/>
              </w:rPr>
            </w:pPr>
            <w:r w:rsidRPr="003023FA">
              <w:rPr>
                <w:rFonts w:ascii="Times" w:hAnsi="Times"/>
                <w:color w:val="auto"/>
                <w:sz w:val="14"/>
                <w:szCs w:val="14"/>
              </w:rPr>
              <w:t>Clinical utility</w:t>
            </w:r>
          </w:p>
        </w:tc>
      </w:tr>
      <w:tr w:rsidR="00477F92" w14:paraId="30EBB7FD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22083BD2" w14:textId="317EFB95" w:rsidR="00477F92" w:rsidRPr="00E25758" w:rsidRDefault="00477F92" w:rsidP="00E25758">
            <w:pPr>
              <w:pStyle w:val="NoSpacing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E25758">
              <w:rPr>
                <w:rFonts w:ascii="Times" w:hAnsi="Times"/>
                <w:sz w:val="18"/>
                <w:szCs w:val="18"/>
                <w:lang w:val="sl-SI"/>
              </w:rPr>
              <w:t>GENERIC/MULTIFACTORIAL</w:t>
            </w:r>
          </w:p>
        </w:tc>
      </w:tr>
      <w:tr w:rsidR="00477F92" w14:paraId="7B95161F" w14:textId="77777777" w:rsidTr="00E2575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5DFE3070" w14:textId="494E0047" w:rsidR="00477F92" w:rsidRPr="00316355" w:rsidRDefault="00477F92" w:rsidP="00E25758">
            <w:pPr>
              <w:pStyle w:val="NoSpacing"/>
              <w:numPr>
                <w:ilvl w:val="1"/>
                <w:numId w:val="2"/>
              </w:numPr>
              <w:rPr>
                <w:rFonts w:ascii="Times" w:hAnsi="Times"/>
              </w:rPr>
            </w:pPr>
            <w:r w:rsidRPr="00316355">
              <w:rPr>
                <w:rFonts w:ascii="Times" w:hAnsi="Times"/>
                <w:lang w:val="sl-SI"/>
              </w:rPr>
              <w:t>COMPUTERIZED/ WEB BASED</w:t>
            </w:r>
          </w:p>
        </w:tc>
      </w:tr>
      <w:tr w:rsidR="00605629" w:rsidRPr="005F5F21" w14:paraId="51A0671E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DF2A88C" w14:textId="7C5D0DEF" w:rsidR="00605629" w:rsidRPr="00605629" w:rsidRDefault="00605629" w:rsidP="00605629">
            <w:pPr>
              <w:rPr>
                <w:rFonts w:ascii="Times" w:hAnsi="Times"/>
                <w:b w:val="0"/>
                <w:bCs w:val="0"/>
                <w:noProof/>
                <w:sz w:val="13"/>
                <w:szCs w:val="13"/>
                <w:lang w:val="sl-SI"/>
              </w:rPr>
            </w:pPr>
            <w:r w:rsidRPr="00605629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Yoon et al., 2009, Rubinsten et al. 2011; Ruffin et al. 2011; O’Neill et al. 2009 (Family Healthware™)</w:t>
            </w:r>
            <w:r w:rsidRPr="00605629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1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8</w:t>
            </w:r>
            <w:r w:rsidRPr="00605629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0B63C8A1" w14:textId="2285380A" w:rsidR="00605629" w:rsidRPr="001E6258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Colon, breast and ovarian cancer, CHD, diabetes and stroke</w:t>
            </w:r>
          </w:p>
        </w:tc>
        <w:tc>
          <w:tcPr>
            <w:tcW w:w="1276" w:type="dxa"/>
          </w:tcPr>
          <w:p w14:paraId="0E1476A6" w14:textId="77777777" w:rsidR="00605629" w:rsidRPr="005F5F21" w:rsidRDefault="00605629" w:rsidP="0060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3E30DE92" w14:textId="62BF8208" w:rsidR="00605629" w:rsidRPr="00B25853" w:rsidRDefault="00605629" w:rsidP="0060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73D76106" w14:textId="77777777" w:rsidR="00605629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the predefined framework (low, moderate, high)</w:t>
            </w:r>
          </w:p>
        </w:tc>
        <w:tc>
          <w:tcPr>
            <w:tcW w:w="1701" w:type="dxa"/>
          </w:tcPr>
          <w:p w14:paraId="28B22927" w14:textId="2471FD82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Based on various factors (level of risk, sex, age, health behaviours, e.g.,</w:t>
            </w:r>
            <w:r>
              <w:rPr>
                <w:sz w:val="13"/>
                <w:szCs w:val="13"/>
              </w:rPr>
              <w:t xml:space="preserve"> diet</w:t>
            </w:r>
            <w:r w:rsidRPr="005F5F21">
              <w:rPr>
                <w:sz w:val="13"/>
                <w:szCs w:val="13"/>
              </w:rPr>
              <w:t>), lifestyle changes and screening</w:t>
            </w:r>
          </w:p>
        </w:tc>
        <w:tc>
          <w:tcPr>
            <w:tcW w:w="3118" w:type="dxa"/>
          </w:tcPr>
          <w:p w14:paraId="55E18E50" w14:textId="77777777" w:rsidR="00605629" w:rsidRPr="005F5F21" w:rsidRDefault="00605629" w:rsidP="0060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arator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studies with comparable risk-stratification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good agreement (CHD: 30%-35% vs 32%-33%; diabetes: 8%-12% vs 7%-16%)</w:t>
            </w:r>
          </w:p>
          <w:p w14:paraId="491D8866" w14:textId="77777777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</w:p>
        </w:tc>
        <w:tc>
          <w:tcPr>
            <w:tcW w:w="3686" w:type="dxa"/>
          </w:tcPr>
          <w:p w14:paraId="0D069C21" w14:textId="77777777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>
              <w:rPr>
                <w:i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34% moderate/high risk for cancer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>Behaviour change:</w:t>
            </w:r>
            <w:r w:rsidRPr="005F5F21">
              <w:rPr>
                <w:color w:val="auto"/>
                <w:sz w:val="13"/>
                <w:szCs w:val="13"/>
              </w:rPr>
              <w:t xml:space="preserve"> 3% eating healthier and 4% increase in PA after personalized risk-tailored vs age- and sex- specific messages</w:t>
            </w:r>
          </w:p>
        </w:tc>
      </w:tr>
      <w:tr w:rsidR="00605629" w:rsidRPr="005F5F21" w14:paraId="5D86DC2A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02F5587" w14:textId="475AEA90" w:rsidR="00605629" w:rsidRPr="00605629" w:rsidRDefault="00605629" w:rsidP="00605629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605629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Wang et al. 2015; Diez et al. 2019 (VICKY)</w:t>
            </w:r>
            <w:r w:rsidRPr="00605629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1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9</w:t>
            </w:r>
            <w:r w:rsidRPr="00605629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62C4A355" w14:textId="77777777" w:rsidR="00605629" w:rsidRPr="001E6258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Various cancers, heart disease, diabetes, hypertension, stroke</w:t>
            </w:r>
          </w:p>
          <w:p w14:paraId="7FEB9980" w14:textId="31A122A3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C6CCC19" w14:textId="77777777" w:rsidR="00605629" w:rsidRPr="001E6258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29D34CD4" w14:textId="67943257" w:rsidR="00605629" w:rsidRPr="00B25853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2A372EB8" w14:textId="77777777" w:rsidR="00605629" w:rsidRPr="001E6258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  <w:p w14:paraId="22080A2F" w14:textId="77777777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1701" w:type="dxa"/>
          </w:tcPr>
          <w:p w14:paraId="297B6F8A" w14:textId="77777777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Patient receives a pedigree chart (PDF), which can be used for healthcare</w:t>
            </w:r>
          </w:p>
          <w:p w14:paraId="7F72B907" w14:textId="77777777" w:rsidR="00605629" w:rsidRPr="005F5F21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providers</w:t>
            </w:r>
          </w:p>
          <w:p w14:paraId="6F312EB6" w14:textId="77777777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</w:p>
        </w:tc>
        <w:tc>
          <w:tcPr>
            <w:tcW w:w="3118" w:type="dxa"/>
          </w:tcPr>
          <w:p w14:paraId="4CD9EEFB" w14:textId="2099D044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Analytical validity (comparator: </w:t>
            </w:r>
            <w:r w:rsidR="003C7B5F">
              <w:rPr>
                <w:rFonts w:ascii="Times" w:hAnsi="Times"/>
                <w:i/>
                <w:color w:val="auto"/>
                <w:sz w:val="13"/>
                <w:szCs w:val="13"/>
              </w:rPr>
              <w:t>pedigree with GS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)</w:t>
            </w:r>
          </w:p>
          <w:p w14:paraId="5FB1FE8E" w14:textId="77777777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VICKY identified 86% of FDR, and 42% of SDR; (accuracy for both: 55%)</w:t>
            </w:r>
          </w:p>
          <w:p w14:paraId="4A7F7297" w14:textId="47D78689" w:rsidR="00605629" w:rsidRPr="005F5F21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(comparator:</w:t>
            </w:r>
            <w:r>
              <w:rPr>
                <w:rFonts w:ascii="Times" w:hAnsi="Times"/>
                <w:color w:val="auto"/>
                <w:sz w:val="13"/>
                <w:szCs w:val="13"/>
              </w:rPr>
              <w:t xml:space="preserve"> MFH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: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VICKY identified a greater number of health conditions overall (49% VICKY vs 31% MFHP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p=.008); hypertension (47% vs 15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%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p=.001) and type 2 diabetes (54% vs 22%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;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p=.004)</w:t>
            </w:r>
          </w:p>
        </w:tc>
        <w:tc>
          <w:tcPr>
            <w:tcW w:w="3686" w:type="dxa"/>
          </w:tcPr>
          <w:p w14:paraId="165BDF01" w14:textId="77777777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A</w:t>
            </w:r>
          </w:p>
        </w:tc>
      </w:tr>
      <w:tr w:rsidR="00605629" w:rsidRPr="005F5F21" w14:paraId="50AC2E21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E80E32" w14:textId="4733A123" w:rsidR="00605629" w:rsidRPr="00605629" w:rsidRDefault="00605629" w:rsidP="00605629">
            <w:pPr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 w:rsidRPr="00605629">
              <w:rPr>
                <w:b w:val="0"/>
                <w:bCs w:val="0"/>
                <w:color w:val="auto"/>
                <w:sz w:val="13"/>
                <w:szCs w:val="13"/>
              </w:rPr>
              <w:t>Orlando, 2013; Wu, 2013; 2016</w:t>
            </w:r>
            <w:r w:rsidRPr="00605629">
              <w:rPr>
                <w:b w:val="0"/>
                <w:bCs w:val="0"/>
                <w:color w:val="auto"/>
                <w:sz w:val="13"/>
                <w:szCs w:val="13"/>
                <w:lang w:val="sl-SI"/>
              </w:rPr>
              <w:t>; Buchanan et al. 2015; Goldstein et al. 2019 (MeTree) (</w:t>
            </w:r>
            <w:r w:rsidR="00FD78DC">
              <w:rPr>
                <w:b w:val="0"/>
                <w:bCs w:val="0"/>
                <w:color w:val="auto"/>
                <w:sz w:val="13"/>
                <w:szCs w:val="13"/>
                <w:lang w:val="sl-SI"/>
              </w:rPr>
              <w:t>20</w:t>
            </w:r>
            <w:r w:rsidRPr="00605629">
              <w:rPr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2B75798B" w14:textId="4873EEF5" w:rsidR="00605629" w:rsidRPr="001E6258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color w:val="auto"/>
                <w:sz w:val="13"/>
                <w:szCs w:val="13"/>
              </w:rPr>
              <w:t>48 diseases</w:t>
            </w:r>
          </w:p>
        </w:tc>
        <w:tc>
          <w:tcPr>
            <w:tcW w:w="1276" w:type="dxa"/>
          </w:tcPr>
          <w:p w14:paraId="22A31B60" w14:textId="77777777" w:rsidR="00605629" w:rsidRPr="001E6258" w:rsidRDefault="00605629" w:rsidP="0060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665DFAB4" w14:textId="77777777" w:rsidR="00605629" w:rsidRPr="001E6258" w:rsidRDefault="00605629" w:rsidP="0060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  <w:p w14:paraId="54C49A1E" w14:textId="3E67BA82" w:rsidR="00605629" w:rsidRPr="001E6258" w:rsidRDefault="00605629" w:rsidP="00605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color w:val="auto"/>
                <w:sz w:val="13"/>
                <w:szCs w:val="13"/>
                <w:lang w:val="sl-SI"/>
              </w:rPr>
              <w:t xml:space="preserve">c) </w:t>
            </w:r>
            <w:r>
              <w:rPr>
                <w:color w:val="auto"/>
                <w:sz w:val="13"/>
                <w:szCs w:val="13"/>
                <w:lang w:val="sl-SI"/>
              </w:rPr>
              <w:t>EMR</w:t>
            </w:r>
          </w:p>
        </w:tc>
        <w:tc>
          <w:tcPr>
            <w:tcW w:w="1276" w:type="dxa"/>
          </w:tcPr>
          <w:p w14:paraId="15595BD3" w14:textId="2C6AF561" w:rsidR="00605629" w:rsidRPr="001E6258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guidelines for specific disease (avarage risk and several risk levels)</w:t>
            </w:r>
          </w:p>
        </w:tc>
        <w:tc>
          <w:tcPr>
            <w:tcW w:w="1701" w:type="dxa"/>
          </w:tcPr>
          <w:p w14:paraId="202468D9" w14:textId="1E545026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ased on the disease and the risk (GS, testing, no recommendation)</w:t>
            </w:r>
          </w:p>
        </w:tc>
        <w:tc>
          <w:tcPr>
            <w:tcW w:w="3118" w:type="dxa"/>
          </w:tcPr>
          <w:p w14:paraId="2FD71357" w14:textId="23938757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16787A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686" w:type="dxa"/>
          </w:tcPr>
          <w:p w14:paraId="6DBBDDA8" w14:textId="77777777" w:rsidR="00605629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</w:t>
            </w:r>
            <w:r>
              <w:rPr>
                <w:i/>
                <w:color w:val="auto"/>
                <w:sz w:val="13"/>
                <w:szCs w:val="13"/>
              </w:rPr>
              <w:t xml:space="preserve">: </w:t>
            </w:r>
            <w:r w:rsidRPr="0081597A">
              <w:rPr>
                <w:iCs/>
                <w:color w:val="auto"/>
                <w:sz w:val="13"/>
                <w:szCs w:val="13"/>
              </w:rPr>
              <w:t xml:space="preserve">higher identification than risk management (1.1% before and 16.1% after MeTree for increased-risk group; </w:t>
            </w:r>
            <w:r w:rsidRPr="0081597A">
              <w:rPr>
                <w:rFonts w:ascii="Times" w:hAnsi="Times"/>
                <w:iCs/>
                <w:sz w:val="13"/>
                <w:szCs w:val="13"/>
                <w:lang w:val="sl-SI"/>
              </w:rPr>
              <w:t xml:space="preserve">for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>average-risk</w:t>
            </w:r>
            <w:r w:rsidRPr="0081597A">
              <w:rPr>
                <w:rFonts w:ascii="Times" w:hAnsi="Times"/>
                <w:iCs/>
                <w:sz w:val="13"/>
                <w:szCs w:val="13"/>
                <w:lang w:val="sl-SI"/>
              </w:rPr>
              <w:t xml:space="preserve">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 xml:space="preserve">99.2% </w:t>
            </w:r>
            <w:r w:rsidRPr="0081597A">
              <w:rPr>
                <w:rFonts w:ascii="Times" w:hAnsi="Times"/>
                <w:iCs/>
                <w:sz w:val="13"/>
                <w:szCs w:val="13"/>
                <w:lang w:val="sl-SI"/>
              </w:rPr>
              <w:t xml:space="preserve">before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>and 99.5% after MeTree;</w:t>
            </w:r>
            <w:r>
              <w:rPr>
                <w:rFonts w:ascii="Times" w:hAnsi="Times"/>
                <w:iCs/>
                <w:sz w:val="13"/>
                <w:szCs w:val="13"/>
              </w:rPr>
              <w:t xml:space="preserve"> </w:t>
            </w:r>
            <w:r w:rsidRPr="0081597A">
              <w:rPr>
                <w:rFonts w:ascii="Times" w:hAnsi="Times"/>
                <w:iCs/>
                <w:sz w:val="13"/>
                <w:szCs w:val="13"/>
              </w:rPr>
              <w:t>10% met criteria</w:t>
            </w:r>
            <w:r w:rsidRPr="005F5F21">
              <w:rPr>
                <w:rFonts w:ascii="Times" w:hAnsi="Times"/>
                <w:sz w:val="13"/>
                <w:szCs w:val="13"/>
              </w:rPr>
              <w:t xml:space="preserve"> for an increased risk before, and after MeTree, 80.7%</w:t>
            </w:r>
            <w:r>
              <w:rPr>
                <w:rFonts w:ascii="Times" w:hAnsi="Times"/>
                <w:sz w:val="13"/>
                <w:szCs w:val="13"/>
              </w:rPr>
              <w:t>)</w:t>
            </w:r>
          </w:p>
          <w:p w14:paraId="5B337A0E" w14:textId="77777777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iCs/>
                <w:sz w:val="13"/>
                <w:szCs w:val="13"/>
              </w:rPr>
              <w:t>Behavioural change:</w:t>
            </w:r>
            <w:r w:rsidRPr="005F5F21">
              <w:rPr>
                <w:sz w:val="13"/>
                <w:szCs w:val="13"/>
              </w:rPr>
              <w:t xml:space="preserve"> 85% raised awareness of disease risk </w:t>
            </w:r>
          </w:p>
          <w:p w14:paraId="690DC785" w14:textId="60DE4705" w:rsidR="00605629" w:rsidRPr="005F5F21" w:rsidRDefault="00605629" w:rsidP="00605629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sz w:val="13"/>
                <w:szCs w:val="13"/>
              </w:rPr>
              <w:t>- 86% changed how they think about their health</w:t>
            </w:r>
            <w:r>
              <w:rPr>
                <w:sz w:val="13"/>
                <w:szCs w:val="13"/>
              </w:rPr>
              <w:t xml:space="preserve">; </w:t>
            </w:r>
            <w:r w:rsidRPr="005F5F21">
              <w:rPr>
                <w:sz w:val="13"/>
                <w:szCs w:val="13"/>
              </w:rPr>
              <w:t>Other impact: - among the providers, 86% improved their practice, 64% improved their understanding of FHH, and 79% made practice easier</w:t>
            </w:r>
          </w:p>
        </w:tc>
      </w:tr>
      <w:tr w:rsidR="00605629" w:rsidRPr="005F5F21" w14:paraId="53922823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4545583" w14:textId="720647F6" w:rsidR="00605629" w:rsidRPr="00605629" w:rsidRDefault="00605629" w:rsidP="00605629">
            <w:pPr>
              <w:rPr>
                <w:b w:val="0"/>
                <w:bCs w:val="0"/>
                <w:sz w:val="13"/>
                <w:szCs w:val="13"/>
              </w:rPr>
            </w:pPr>
            <w:r w:rsidRPr="00605629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Walter et al. 2013 (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21</w:t>
            </w:r>
            <w:r w:rsidRPr="00605629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42617827" w14:textId="4C693175" w:rsidR="00605629" w:rsidRPr="001E6258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Diabetes, ischaemic heart disease, </w:t>
            </w:r>
            <w:r w:rsidR="00E34FE6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cancer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, </w:t>
            </w:r>
            <w:r w:rsidR="00E34FE6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olorectal cancer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1276" w:type="dxa"/>
          </w:tcPr>
          <w:p w14:paraId="0630590D" w14:textId="77777777" w:rsidR="00605629" w:rsidRPr="001E6258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based</w:t>
            </w:r>
          </w:p>
          <w:p w14:paraId="304B49C9" w14:textId="07D50099" w:rsidR="00605629" w:rsidRPr="001E6258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11849BE4" w14:textId="77777777" w:rsidR="00605629" w:rsidRPr="005F5F21" w:rsidRDefault="00605629" w:rsidP="00605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the 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evidence appraisals or</w:t>
            </w:r>
          </w:p>
          <w:p w14:paraId="535A60C9" w14:textId="275D370C" w:rsidR="00605629" w:rsidRPr="001E6258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  <w:lang w:eastAsia="en-US"/>
              </w:rPr>
              <w:t>guidelines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increased risk)</w:t>
            </w:r>
          </w:p>
        </w:tc>
        <w:tc>
          <w:tcPr>
            <w:tcW w:w="1701" w:type="dxa"/>
          </w:tcPr>
          <w:p w14:paraId="3E158A32" w14:textId="77777777" w:rsidR="00605629" w:rsidRPr="005F5F21" w:rsidRDefault="00605629" w:rsidP="006056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A nurse visits</w:t>
            </w:r>
          </w:p>
          <w:p w14:paraId="5B637AE7" w14:textId="77777777" w:rsidR="00605629" w:rsidRPr="005F5F21" w:rsidRDefault="00605629" w:rsidP="006056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for diagnostic tests</w:t>
            </w:r>
          </w:p>
          <w:p w14:paraId="126EC87C" w14:textId="77777777" w:rsidR="00605629" w:rsidRPr="005F5F21" w:rsidRDefault="00605629" w:rsidP="006056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or a GP</w:t>
            </w:r>
          </w:p>
          <w:p w14:paraId="3F0E0B59" w14:textId="77777777" w:rsidR="00605629" w:rsidRPr="005F5F21" w:rsidRDefault="00605629" w:rsidP="006056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visit for referral</w:t>
            </w:r>
          </w:p>
          <w:p w14:paraId="4D3FE4C6" w14:textId="18D6280E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screening tests</w:t>
            </w:r>
          </w:p>
        </w:tc>
        <w:tc>
          <w:tcPr>
            <w:tcW w:w="3118" w:type="dxa"/>
          </w:tcPr>
          <w:p w14:paraId="27384D08" w14:textId="6ACB68F1" w:rsidR="00605629" w:rsidRPr="0016787A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iCs/>
                <w:color w:val="auto"/>
                <w:sz w:val="13"/>
                <w:szCs w:val="13"/>
              </w:rPr>
              <w:t xml:space="preserve">(comparator: pedigree by a trained clinical nurse): </w:t>
            </w:r>
            <w:r w:rsidRPr="005F5F21">
              <w:rPr>
                <w:sz w:val="13"/>
                <w:szCs w:val="13"/>
                <w:lang w:eastAsia="en-US"/>
              </w:rPr>
              <w:t>Diabetes: sensitivity = 98%, specificity = 94%; IHD: sensitivity = 93%, specificity = 81%; BC: sensitivity = 81%, specificity = 83%; CC: sensitivity = 96%, specificity = 88%, AUC – ROC Curve of 0.90 for males and 0.89 for females</w:t>
            </w:r>
          </w:p>
        </w:tc>
        <w:tc>
          <w:tcPr>
            <w:tcW w:w="3686" w:type="dxa"/>
          </w:tcPr>
          <w:p w14:paraId="1885C6CF" w14:textId="77777777" w:rsidR="00605629" w:rsidRPr="00B45CDD" w:rsidRDefault="00605629" w:rsidP="00605629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:</w:t>
            </w:r>
            <w:r>
              <w:rPr>
                <w:i/>
                <w:color w:val="auto"/>
                <w:sz w:val="13"/>
                <w:szCs w:val="13"/>
              </w:rPr>
              <w:t xml:space="preserve"> - </w:t>
            </w:r>
            <w:r w:rsidRPr="005F5F21">
              <w:rPr>
                <w:sz w:val="13"/>
                <w:szCs w:val="13"/>
                <w:lang w:eastAsia="en-US"/>
              </w:rPr>
              <w:t>32% were at increased risk of</w:t>
            </w:r>
            <w:r>
              <w:rPr>
                <w:sz w:val="13"/>
                <w:szCs w:val="13"/>
                <w:lang w:eastAsia="en-US"/>
              </w:rPr>
              <w:t xml:space="preserve"> </w:t>
            </w:r>
            <w:r w:rsidRPr="005F5F21">
              <w:rPr>
                <w:sz w:val="13"/>
                <w:szCs w:val="13"/>
                <w:lang w:eastAsia="en-US"/>
              </w:rPr>
              <w:t>one or more marker conditions (diabetes 18.9%,</w:t>
            </w:r>
          </w:p>
          <w:p w14:paraId="5F28C458" w14:textId="77777777" w:rsidR="00605629" w:rsidRPr="005F5F21" w:rsidRDefault="00605629" w:rsidP="00605629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ischaemic heart disease 13.3%, breast cancer</w:t>
            </w:r>
          </w:p>
          <w:p w14:paraId="35F00239" w14:textId="3A01594F" w:rsidR="00605629" w:rsidRPr="005F5F21" w:rsidRDefault="00605629" w:rsidP="0060562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6.2%, colorectal cancer 2.2%).</w:t>
            </w:r>
          </w:p>
        </w:tc>
      </w:tr>
      <w:tr w:rsidR="00AF01DB" w:rsidRPr="005F5F21" w14:paraId="29590C8A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0F4A1D77" w14:textId="510FA576" w:rsidR="00AF01DB" w:rsidRPr="00335A8F" w:rsidRDefault="00AF01DB" w:rsidP="00E25758">
            <w:pPr>
              <w:pStyle w:val="NoSpacing"/>
              <w:numPr>
                <w:ilvl w:val="1"/>
                <w:numId w:val="2"/>
              </w:numPr>
              <w:rPr>
                <w:rFonts w:ascii="Times" w:hAnsi="Times"/>
              </w:rPr>
            </w:pPr>
            <w:r w:rsidRPr="00335A8F">
              <w:rPr>
                <w:rFonts w:ascii="Times" w:hAnsi="Times"/>
              </w:rPr>
              <w:t xml:space="preserve"> PAPER-BASED</w:t>
            </w:r>
          </w:p>
        </w:tc>
      </w:tr>
      <w:tr w:rsidR="007E3CBB" w:rsidRPr="005F5F21" w14:paraId="1735286A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94119E9" w14:textId="0327D4A8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>Qureshi et al. 200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1; 2005; 2012 (FHQ) (2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2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2C516529" w14:textId="595CDB10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Multifactorial</w:t>
            </w:r>
          </w:p>
        </w:tc>
        <w:tc>
          <w:tcPr>
            <w:tcW w:w="1276" w:type="dxa"/>
          </w:tcPr>
          <w:p w14:paraId="4A8FDCEE" w14:textId="77777777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0C1B7F37" w14:textId="77777777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15EC11E9" w14:textId="2487926C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  <w:p w14:paraId="49A2A937" w14:textId="77777777" w:rsidR="007E3CBB" w:rsidRPr="001E62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0427C39" w14:textId="1C77E293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the current disease guideliness; higher than population risk</w:t>
            </w:r>
          </w:p>
        </w:tc>
        <w:tc>
          <w:tcPr>
            <w:tcW w:w="1701" w:type="dxa"/>
          </w:tcPr>
          <w:p w14:paraId="11A45700" w14:textId="3E3BED74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68AA48A1" w14:textId="1C1162FE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 xml:space="preserve">(comparator: genetic interview by trained </w:t>
            </w:r>
            <w:r w:rsidRPr="00B25853">
              <w:rPr>
                <w:rFonts w:ascii="Times" w:hAnsi="Times"/>
                <w:iCs/>
                <w:color w:val="auto"/>
                <w:sz w:val="13"/>
                <w:szCs w:val="13"/>
                <w:highlight w:val="lightGray"/>
              </w:rPr>
              <w:t>researchers)</w:t>
            </w:r>
            <w:r w:rsidRPr="00B25853">
              <w:rPr>
                <w:rFonts w:ascii="Times" w:hAnsi="Times"/>
                <w:iCs/>
                <w:color w:val="auto"/>
                <w:sz w:val="13"/>
                <w:szCs w:val="13"/>
                <w:highlight w:val="lightGray"/>
                <w:lang w:val="sl-SI"/>
              </w:rPr>
              <w:t xml:space="preserve">: </w:t>
            </w:r>
            <w:r w:rsidRPr="00B25853">
              <w:rPr>
                <w:color w:val="auto"/>
                <w:sz w:val="13"/>
                <w:szCs w:val="13"/>
                <w:highlight w:val="lightGray"/>
              </w:rPr>
              <w:t>- 77% agrmt overall (</w:t>
            </w:r>
            <w:r w:rsidRPr="00B25853">
              <w:rPr>
                <w:rFonts w:cs="Arial"/>
                <w:color w:val="auto"/>
                <w:sz w:val="13"/>
                <w:szCs w:val="13"/>
                <w:highlight w:val="lightGray"/>
                <w:shd w:val="clear" w:color="auto" w:fill="FFFFFF"/>
              </w:rPr>
              <w:t>κ</w:t>
            </w:r>
            <w:r w:rsidRPr="00B25853">
              <w:rPr>
                <w:color w:val="auto"/>
                <w:sz w:val="13"/>
                <w:szCs w:val="13"/>
                <w:highlight w:val="lightGray"/>
              </w:rPr>
              <w:t>=0.52; 95% CI 0.40–0.64); 90% agrmt in the premature CHD (90%;</w:t>
            </w:r>
            <w:r w:rsidRPr="00B25853">
              <w:rPr>
                <w:rFonts w:cs="Arial"/>
                <w:color w:val="auto"/>
                <w:sz w:val="13"/>
                <w:szCs w:val="13"/>
                <w:highlight w:val="lightGray"/>
                <w:shd w:val="clear" w:color="auto" w:fill="FFFFFF"/>
              </w:rPr>
              <w:t xml:space="preserve"> κ</w:t>
            </w:r>
            <w:r w:rsidRPr="00B25853">
              <w:rPr>
                <w:color w:val="auto"/>
                <w:sz w:val="13"/>
                <w:szCs w:val="13"/>
                <w:highlight w:val="lightGray"/>
              </w:rPr>
              <w:t>=0.67; 95% CI 0.49 to 0.85)</w:t>
            </w:r>
            <w:r w:rsidRPr="005F5F21">
              <w:rPr>
                <w:color w:val="auto"/>
                <w:sz w:val="13"/>
                <w:szCs w:val="13"/>
              </w:rPr>
              <w:t xml:space="preserve"> </w:t>
            </w:r>
          </w:p>
        </w:tc>
        <w:tc>
          <w:tcPr>
            <w:tcW w:w="3686" w:type="dxa"/>
          </w:tcPr>
          <w:p w14:paraId="67B14872" w14:textId="5881DD4C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iCs/>
                <w:color w:val="auto"/>
                <w:sz w:val="13"/>
                <w:szCs w:val="13"/>
              </w:rPr>
              <w:t>- high risk (64.1%) and moderate risk for at least one CHD disease (84.6%); - more identification at high-risk vs patient records (M 4.8% vs 0.3%)</w:t>
            </w:r>
            <w:r>
              <w:rPr>
                <w:iCs/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F5F21">
              <w:rPr>
                <w:color w:val="auto"/>
                <w:sz w:val="13"/>
                <w:szCs w:val="13"/>
              </w:rPr>
              <w:t>- anxiety scores with vs without FH tool were similar</w:t>
            </w:r>
          </w:p>
        </w:tc>
      </w:tr>
      <w:tr w:rsidR="007E3CBB" w:rsidRPr="005F5F21" w14:paraId="25DFFBC9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C20518" w14:textId="22F237AA" w:rsidR="007E3CBB" w:rsidRPr="007E3CBB" w:rsidRDefault="007E3CBB" w:rsidP="007E3CBB">
            <w:pPr>
              <w:rPr>
                <w:rFonts w:ascii="Times" w:hAnsi="Times"/>
                <w:b w:val="0"/>
                <w:bCs w:val="0"/>
                <w:noProof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>Emery et al. 2014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 xml:space="preserve">; 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 xml:space="preserve">Houwink 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et al. 2019 (2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3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30E146BB" w14:textId="6C0074E1" w:rsidR="007E3CBB" w:rsidRPr="001E6258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Multifactorial (cancers, IHD, type 2 diabetes)</w:t>
            </w:r>
          </w:p>
        </w:tc>
        <w:tc>
          <w:tcPr>
            <w:tcW w:w="1276" w:type="dxa"/>
          </w:tcPr>
          <w:p w14:paraId="2079447D" w14:textId="77777777" w:rsidR="007E3CBB" w:rsidRPr="001E62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  <w:r w:rsidRPr="001E6258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4D634BD3" w14:textId="67452CC6" w:rsidR="007E3CBB" w:rsidRPr="001E6258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7560B9F6" w14:textId="0187B1EE" w:rsidR="007E3CBB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uidliness on specific disease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(positive, negative)</w:t>
            </w:r>
          </w:p>
        </w:tc>
        <w:tc>
          <w:tcPr>
            <w:tcW w:w="1701" w:type="dxa"/>
          </w:tcPr>
          <w:p w14:paraId="4F5CFDF2" w14:textId="77777777" w:rsidR="007E3CBB" w:rsidRPr="00D15E0A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D15E0A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</w:t>
            </w:r>
            <w:r w:rsidRPr="00D15E0A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more detailed</w:t>
            </w:r>
          </w:p>
          <w:p w14:paraId="1ACB0A2E" w14:textId="3D8700FC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D15E0A">
              <w:rPr>
                <w:rFonts w:ascii="Times" w:hAnsi="Times"/>
                <w:sz w:val="13"/>
                <w:szCs w:val="13"/>
                <w:lang w:eastAsia="en-US"/>
              </w:rPr>
              <w:t>assessment of their FH if positive</w:t>
            </w:r>
          </w:p>
        </w:tc>
        <w:tc>
          <w:tcPr>
            <w:tcW w:w="3118" w:type="dxa"/>
          </w:tcPr>
          <w:p w14:paraId="1EC41007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(comparator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pedigree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 by GS)</w:t>
            </w:r>
          </w:p>
          <w:p w14:paraId="7A524B44" w14:textId="62A79BC8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- AUC (84.6%); sensitivity (95%); specificity (54%) to identify participants with increased risk of any condition; gender specificity (men 63%; women 49%)</w:t>
            </w:r>
          </w:p>
        </w:tc>
        <w:tc>
          <w:tcPr>
            <w:tcW w:w="3686" w:type="dxa"/>
          </w:tcPr>
          <w:p w14:paraId="421E77A0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</w:tr>
      <w:tr w:rsidR="0042795B" w:rsidRPr="005067FC" w14:paraId="6CB1F3AA" w14:textId="77777777" w:rsidTr="00E25758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19B916F2" w14:textId="379E4E3A" w:rsidR="0042795B" w:rsidRPr="00E25758" w:rsidRDefault="0042795B" w:rsidP="00E25758">
            <w:pPr>
              <w:pStyle w:val="NoSpacing"/>
              <w:numPr>
                <w:ilvl w:val="0"/>
                <w:numId w:val="2"/>
              </w:numPr>
              <w:rPr>
                <w:rFonts w:ascii="Times" w:hAnsi="Times"/>
                <w:sz w:val="18"/>
                <w:szCs w:val="18"/>
              </w:rPr>
            </w:pPr>
            <w:r w:rsidRPr="00E25758">
              <w:rPr>
                <w:rFonts w:ascii="Times" w:hAnsi="Times"/>
                <w:bCs w:val="0"/>
                <w:sz w:val="18"/>
                <w:szCs w:val="18"/>
                <w:lang w:val="sl-SI"/>
              </w:rPr>
              <w:t>SINGLE DISEASES</w:t>
            </w:r>
          </w:p>
        </w:tc>
      </w:tr>
      <w:tr w:rsidR="0042795B" w14:paraId="310188FB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01DDB1FB" w14:textId="525E31ED" w:rsidR="0042795B" w:rsidRPr="00335A8F" w:rsidRDefault="0042795B" w:rsidP="00E25758">
            <w:pPr>
              <w:pStyle w:val="NoSpacing"/>
              <w:numPr>
                <w:ilvl w:val="1"/>
                <w:numId w:val="2"/>
              </w:numPr>
              <w:rPr>
                <w:rFonts w:ascii="Times" w:hAnsi="Times"/>
                <w:bCs w:val="0"/>
                <w:lang w:val="sl-SI"/>
              </w:rPr>
            </w:pPr>
            <w:r w:rsidRPr="00335A8F">
              <w:rPr>
                <w:rFonts w:ascii="Times" w:hAnsi="Times"/>
                <w:lang w:val="sl-SI"/>
              </w:rPr>
              <w:t>COMPUTERIZED/ WEB BASED</w:t>
            </w:r>
          </w:p>
        </w:tc>
      </w:tr>
      <w:tr w:rsidR="007E3CBB" w:rsidRPr="005F5F21" w14:paraId="5B623067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1D8583C" w14:textId="714196BF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Emery et al. 1999; 2000 (RAGs) (2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4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63C51288" w14:textId="40A1DCC2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and ovarian cancer</w:t>
            </w:r>
          </w:p>
        </w:tc>
        <w:tc>
          <w:tcPr>
            <w:tcW w:w="1276" w:type="dxa"/>
          </w:tcPr>
          <w:p w14:paraId="1A64D967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399132EE" w14:textId="7B1C2A12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bookmarkStart w:id="0" w:name="OLE_LINK1"/>
            <w:bookmarkStart w:id="1" w:name="OLE_LINK2"/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clinician-completed</w:t>
            </w:r>
            <w:bookmarkEnd w:id="0"/>
            <w:bookmarkEnd w:id="1"/>
          </w:p>
          <w:p w14:paraId="125B9461" w14:textId="77777777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13"/>
                <w:szCs w:val="13"/>
              </w:rPr>
            </w:pPr>
          </w:p>
        </w:tc>
        <w:tc>
          <w:tcPr>
            <w:tcW w:w="1276" w:type="dxa"/>
          </w:tcPr>
          <w:p w14:paraId="5E57FE64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Claus model, data from case-control study of 4730 BC cases (low, moderate, high)</w:t>
            </w:r>
          </w:p>
        </w:tc>
        <w:tc>
          <w:tcPr>
            <w:tcW w:w="1701" w:type="dxa"/>
          </w:tcPr>
          <w:p w14:paraId="70C72229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L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ow risk managed in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PC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, moderate at breast unit,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high risk at genetics clinic </w:t>
            </w:r>
          </w:p>
        </w:tc>
        <w:tc>
          <w:tcPr>
            <w:tcW w:w="3118" w:type="dxa"/>
          </w:tcPr>
          <w:p w14:paraId="227664F3" w14:textId="0F3AA9A4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i/>
                <w:iCs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color w:val="auto"/>
                <w:sz w:val="13"/>
                <w:szCs w:val="13"/>
              </w:rPr>
              <w:t xml:space="preserve"> (comparator: pedigrees drawn with a) Cyrillic, established pedigree program, and b) pen and paper):  - </w:t>
            </w:r>
            <w:r w:rsidR="00F41D7A" w:rsidRPr="005F5F21">
              <w:rPr>
                <w:color w:val="auto"/>
                <w:sz w:val="13"/>
                <w:szCs w:val="13"/>
              </w:rPr>
              <w:t>median no.</w:t>
            </w:r>
            <w:r w:rsidR="00F41D7A">
              <w:rPr>
                <w:sz w:val="13"/>
                <w:szCs w:val="13"/>
                <w:lang w:val="sl-SI"/>
              </w:rPr>
              <w:t xml:space="preserve"> of</w:t>
            </w:r>
            <w:r w:rsidR="00F41D7A" w:rsidRPr="005F5F21">
              <w:rPr>
                <w:color w:val="auto"/>
                <w:sz w:val="13"/>
                <w:szCs w:val="13"/>
              </w:rPr>
              <w:t xml:space="preserve"> correct</w:t>
            </w:r>
            <w:r w:rsidR="00F41D7A">
              <w:rPr>
                <w:sz w:val="13"/>
                <w:szCs w:val="13"/>
                <w:lang w:val="sl-SI"/>
              </w:rPr>
              <w:t xml:space="preserve"> referrals: 6 and </w:t>
            </w:r>
            <w:r w:rsidR="00F41D7A" w:rsidRPr="005F5F21">
              <w:rPr>
                <w:color w:val="auto"/>
                <w:sz w:val="13"/>
                <w:szCs w:val="13"/>
              </w:rPr>
              <w:t>pedigrees</w:t>
            </w:r>
            <w:r w:rsidR="00F41D7A">
              <w:rPr>
                <w:rFonts w:ascii="Calibri" w:hAnsi="Calibri" w:cs="Calibri"/>
                <w:sz w:val="13"/>
                <w:szCs w:val="13"/>
                <w:lang w:val="sl-SI"/>
              </w:rPr>
              <w:t>: 4</w:t>
            </w:r>
          </w:p>
        </w:tc>
        <w:tc>
          <w:tcPr>
            <w:tcW w:w="3686" w:type="dxa"/>
          </w:tcPr>
          <w:p w14:paraId="330B810A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7E3CBB" w:rsidRPr="005F5F21" w14:paraId="22ADBC67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03C738A" w14:textId="68022838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Gilpin et al. 2000 (FHAT) (2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5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6E2C139A" w14:textId="4FDE19E1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and ovarian cancer</w:t>
            </w:r>
          </w:p>
        </w:tc>
        <w:tc>
          <w:tcPr>
            <w:tcW w:w="1276" w:type="dxa"/>
          </w:tcPr>
          <w:p w14:paraId="2BF8DD8D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267168E6" w14:textId="6759342F" w:rsidR="007E3CBB" w:rsidRPr="00261464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clinician-completed</w:t>
            </w:r>
          </w:p>
        </w:tc>
        <w:tc>
          <w:tcPr>
            <w:tcW w:w="1276" w:type="dxa"/>
          </w:tcPr>
          <w:p w14:paraId="67D2133F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Not yet available</w:t>
            </w:r>
          </w:p>
        </w:tc>
        <w:tc>
          <w:tcPr>
            <w:tcW w:w="1701" w:type="dxa"/>
          </w:tcPr>
          <w:p w14:paraId="013953F9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No</w:t>
            </w:r>
          </w:p>
        </w:tc>
        <w:tc>
          <w:tcPr>
            <w:tcW w:w="3118" w:type="dxa"/>
          </w:tcPr>
          <w:p w14:paraId="0F572325" w14:textId="4BD5126A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Clinical validity (comparator: testing for BRCA1 and BRCA2):  sensitivity 0.94, specificity 0.51, PP 0.31, NP 0.97</w:t>
            </w:r>
          </w:p>
        </w:tc>
        <w:tc>
          <w:tcPr>
            <w:tcW w:w="3686" w:type="dxa"/>
          </w:tcPr>
          <w:p w14:paraId="1CEBF1F3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NA</w:t>
            </w:r>
          </w:p>
        </w:tc>
      </w:tr>
      <w:tr w:rsidR="007E3CBB" w:rsidRPr="005F5F21" w14:paraId="663C14D6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2BF213C" w14:textId="36AB1789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lastRenderedPageBreak/>
              <w:t xml:space="preserve">Hughes et al. 2003 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(A self-administered questionnaire) (2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6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5132F0FC" w14:textId="265B907E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east and ovarian cancer</w:t>
            </w:r>
          </w:p>
        </w:tc>
        <w:tc>
          <w:tcPr>
            <w:tcW w:w="1276" w:type="dxa"/>
          </w:tcPr>
          <w:p w14:paraId="2A53C1C6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edigree-oriented</w:t>
            </w:r>
          </w:p>
          <w:p w14:paraId="577DC98D" w14:textId="374CCA04" w:rsidR="007E3CBB" w:rsidRPr="00261464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0FAA071C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 study criteria (No FH, insignificant FH, significant potentially high-risk)</w:t>
            </w:r>
          </w:p>
        </w:tc>
        <w:tc>
          <w:tcPr>
            <w:tcW w:w="1701" w:type="dxa"/>
          </w:tcPr>
          <w:p w14:paraId="08DF6B55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color w:val="auto"/>
                <w:sz w:val="13"/>
                <w:szCs w:val="13"/>
              </w:rPr>
              <w:t>Mammography, breast examinations, genetic counselling, genetic testing</w:t>
            </w:r>
          </w:p>
        </w:tc>
        <w:tc>
          <w:tcPr>
            <w:tcW w:w="3118" w:type="dxa"/>
          </w:tcPr>
          <w:p w14:paraId="7E254B28" w14:textId="77777777" w:rsidR="007E3CBB" w:rsidRPr="005F5F21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Clinical validity (</w:t>
            </w:r>
            <w:r w:rsidRPr="005F5F21">
              <w:rPr>
                <w:iCs/>
                <w:color w:val="auto"/>
                <w:sz w:val="13"/>
                <w:szCs w:val="13"/>
              </w:rPr>
              <w:t>comparator: pedigree by surgical oncologist):</w:t>
            </w:r>
          </w:p>
          <w:p w14:paraId="77C12EF8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62.7% accuracy</w:t>
            </w:r>
          </w:p>
        </w:tc>
        <w:tc>
          <w:tcPr>
            <w:tcW w:w="3686" w:type="dxa"/>
          </w:tcPr>
          <w:p w14:paraId="4933E098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color w:val="auto"/>
                <w:sz w:val="13"/>
                <w:szCs w:val="13"/>
              </w:rPr>
              <w:t xml:space="preserve">- </w:t>
            </w:r>
            <w:r w:rsidRPr="005F5F21">
              <w:rPr>
                <w:color w:val="auto"/>
                <w:sz w:val="13"/>
                <w:szCs w:val="13"/>
                <w:lang w:eastAsia="en-US"/>
              </w:rPr>
              <w:t>9.4% had a significant family history (of those 62.7% were confirmed by the pedigrees)</w:t>
            </w:r>
          </w:p>
        </w:tc>
      </w:tr>
      <w:tr w:rsidR="007E3CBB" w:rsidRPr="005F5F21" w14:paraId="6B2DFFC0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03CAE6D" w14:textId="4CCFE2D0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Braithwaite et al. 200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5 (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GR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ACE) (2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7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4456F331" w14:textId="7FB9EC2C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</w:t>
            </w:r>
            <w:r w:rsidR="00E34FE6">
              <w:rPr>
                <w:rFonts w:ascii="Times" w:hAnsi="Times"/>
                <w:color w:val="auto"/>
                <w:sz w:val="13"/>
                <w:szCs w:val="13"/>
              </w:rPr>
              <w:t>reast cancer</w:t>
            </w:r>
          </w:p>
        </w:tc>
        <w:tc>
          <w:tcPr>
            <w:tcW w:w="1276" w:type="dxa"/>
          </w:tcPr>
          <w:p w14:paraId="56BC7B7C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29B0117D" w14:textId="42119D8E" w:rsidR="007E3CBB" w:rsidRPr="00261464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629B9E82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Based on Claus model using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  <w:t>regional</w:t>
            </w:r>
          </w:p>
          <w:p w14:paraId="071CC09D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color w:val="auto"/>
                <w:sz w:val="13"/>
                <w:szCs w:val="13"/>
                <w:lang w:eastAsia="en-US"/>
              </w:rPr>
              <w:t>Guidelines (low, moderate, high)</w:t>
            </w:r>
          </w:p>
        </w:tc>
        <w:tc>
          <w:tcPr>
            <w:tcW w:w="1701" w:type="dxa"/>
          </w:tcPr>
          <w:p w14:paraId="75160346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color w:val="auto"/>
                <w:sz w:val="13"/>
                <w:szCs w:val="13"/>
                <w:lang w:eastAsia="en-US"/>
              </w:rPr>
              <w:t>Breast awareness, use of mammography and genetic testing</w:t>
            </w:r>
          </w:p>
        </w:tc>
        <w:tc>
          <w:tcPr>
            <w:tcW w:w="3118" w:type="dxa"/>
          </w:tcPr>
          <w:p w14:paraId="68889621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686" w:type="dxa"/>
          </w:tcPr>
          <w:p w14:paraId="5AF45A03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Psychological impact:</w:t>
            </w: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color w:val="auto"/>
                <w:sz w:val="13"/>
                <w:szCs w:val="13"/>
              </w:rPr>
              <w:t>- difference in risk perception and cancer related worries (between GRACE and nurse counselling: not statistically significant (P&gt;0.05) for both outcomes</w:t>
            </w:r>
          </w:p>
        </w:tc>
      </w:tr>
      <w:tr w:rsidR="007E3CBB" w:rsidRPr="005F5F21" w14:paraId="153D20EA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7B17859" w14:textId="6B887177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Emery et al. 2005; 2007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GRAIDS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 (2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8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319CEF84" w14:textId="3A402E35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east, ovarian, colorectal, and endometrial cancers</w:t>
            </w:r>
          </w:p>
        </w:tc>
        <w:tc>
          <w:tcPr>
            <w:tcW w:w="1276" w:type="dxa"/>
          </w:tcPr>
          <w:p w14:paraId="6C9D66B4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6D79F9BB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clinician-completed</w:t>
            </w:r>
          </w:p>
          <w:p w14:paraId="7B6E5BF6" w14:textId="38D6203C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276" w:type="dxa"/>
          </w:tcPr>
          <w:p w14:paraId="53CAF543" w14:textId="77777777" w:rsidR="007E3CBB" w:rsidRPr="005F5F21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ased on Claus model and Guidelines from the Regional Genetic Centre (average, moderate and high)</w:t>
            </w:r>
          </w:p>
          <w:p w14:paraId="2C2FDFC9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701" w:type="dxa"/>
          </w:tcPr>
          <w:p w14:paraId="43A8F0B2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Further assessment and advice on screening for moderate and high risk;for high advice for genetic testing</w:t>
            </w:r>
          </w:p>
        </w:tc>
        <w:tc>
          <w:tcPr>
            <w:tcW w:w="3118" w:type="dxa"/>
          </w:tcPr>
          <w:p w14:paraId="4326ABDD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  <w:p w14:paraId="3D9C16E6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</w:p>
          <w:p w14:paraId="282758B0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</w:p>
          <w:p w14:paraId="08821755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</w:rPr>
            </w:pPr>
          </w:p>
        </w:tc>
        <w:tc>
          <w:tcPr>
            <w:tcW w:w="3686" w:type="dxa"/>
          </w:tcPr>
          <w:p w14:paraId="01C5BE9F" w14:textId="77777777" w:rsidR="007E3CBB" w:rsidRPr="005F5F21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color w:val="auto"/>
                <w:sz w:val="13"/>
                <w:szCs w:val="13"/>
              </w:rPr>
              <w:t>- more referrals than practise (MD= 3.2; CI 1.2–4.8; p=0.001); referrals more consistent with guidelines (OR 5.2; CI 1.7–15.8, p=0.006).</w:t>
            </w:r>
          </w:p>
          <w:p w14:paraId="1A2E89B8" w14:textId="77777777" w:rsidR="007E3CBB" w:rsidRPr="005F5F21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F5F21">
              <w:rPr>
                <w:color w:val="auto"/>
                <w:sz w:val="13"/>
                <w:szCs w:val="13"/>
              </w:rPr>
              <w:t>- lower CWS scores after I (MD= 1.4; 95% CI 2.64 to 0.23, p=0.02); no differences in knowledge</w:t>
            </w:r>
          </w:p>
          <w:p w14:paraId="066614EB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Other impact: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- the intervention increased GPs’ confidence in managing familial cancer</w:t>
            </w:r>
          </w:p>
        </w:tc>
      </w:tr>
      <w:tr w:rsidR="007E3CBB" w:rsidRPr="005F5F21" w14:paraId="64A9CB46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061681F" w14:textId="7EB96DE2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Ozanne et al. 2009; Williams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2012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(CRA Health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ex. HughesRiskApp) (2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9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4B991360" w14:textId="1E264A22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1E6258">
              <w:rPr>
                <w:rFonts w:ascii="Times" w:hAnsi="Times"/>
                <w:color w:val="auto"/>
                <w:sz w:val="13"/>
                <w:szCs w:val="13"/>
              </w:rPr>
              <w:t>Hereditary breast and ovarian cancer</w:t>
            </w:r>
          </w:p>
        </w:tc>
        <w:tc>
          <w:tcPr>
            <w:tcW w:w="1276" w:type="dxa"/>
          </w:tcPr>
          <w:p w14:paraId="4A892E94" w14:textId="77777777" w:rsidR="007E3CBB" w:rsidRPr="005F5F21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 xml:space="preserve">a) </w:t>
            </w:r>
            <w:r>
              <w:rPr>
                <w:color w:val="auto"/>
                <w:sz w:val="13"/>
                <w:szCs w:val="13"/>
              </w:rPr>
              <w:t>p</w:t>
            </w:r>
            <w:r w:rsidRPr="005F5F21">
              <w:rPr>
                <w:color w:val="auto"/>
                <w:sz w:val="13"/>
                <w:szCs w:val="13"/>
              </w:rPr>
              <w:t>edigree-oriented</w:t>
            </w:r>
          </w:p>
          <w:p w14:paraId="494AACB4" w14:textId="62B435EA" w:rsidR="007E3CBB" w:rsidRPr="00261464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50D05393" w14:textId="2ED0A512" w:rsidR="007E3CBB" w:rsidRPr="005F5F21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ased on BRCAPRO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,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Myriad (Ozanne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,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EPA Framework (Williams)</w:t>
            </w:r>
          </w:p>
        </w:tc>
        <w:tc>
          <w:tcPr>
            <w:tcW w:w="1701" w:type="dxa"/>
          </w:tcPr>
          <w:p w14:paraId="6323149A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sz w:val="13"/>
                <w:szCs w:val="13"/>
                <w:lang w:val="sl-SI"/>
              </w:rPr>
              <w:t>A</w:t>
            </w:r>
            <w:r w:rsidRPr="005F5F21">
              <w:rPr>
                <w:sz w:val="13"/>
                <w:szCs w:val="13"/>
              </w:rPr>
              <w:t xml:space="preserve">dvice on attending </w:t>
            </w:r>
            <w:r w:rsidRPr="005F5F21">
              <w:rPr>
                <w:sz w:val="13"/>
                <w:szCs w:val="13"/>
                <w:lang w:val="sl-SI"/>
              </w:rPr>
              <w:t>GS</w:t>
            </w:r>
            <w:r w:rsidRPr="005F5F21">
              <w:rPr>
                <w:sz w:val="13"/>
                <w:szCs w:val="13"/>
              </w:rPr>
              <w:t xml:space="preserve"> and clinical decision support</w:t>
            </w:r>
          </w:p>
        </w:tc>
        <w:tc>
          <w:tcPr>
            <w:tcW w:w="3118" w:type="dxa"/>
          </w:tcPr>
          <w:p w14:paraId="53DA4EDB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686" w:type="dxa"/>
          </w:tcPr>
          <w:p w14:paraId="79100B83" w14:textId="77777777" w:rsidR="007E3CBB" w:rsidRPr="005F5F21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</w:p>
          <w:p w14:paraId="77968644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- 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the tool has successfully identified 3.6% individuals eligible for genetic testing</w:t>
            </w:r>
          </w:p>
        </w:tc>
      </w:tr>
      <w:tr w:rsidR="007E3CBB" w:rsidRPr="005F5F21" w14:paraId="43D5B86C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36611B8" w14:textId="5529603E" w:rsidR="007E3CBB" w:rsidRPr="007E3CBB" w:rsidRDefault="007E3CBB" w:rsidP="007E3CBB">
            <w:pPr>
              <w:rPr>
                <w:b w:val="0"/>
                <w:bCs w:val="0"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Dekker et al. 2013 (Online referral test) (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30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51DFC67E" w14:textId="77777777" w:rsidR="007E3CBB" w:rsidRPr="006F7A42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6F7A42">
              <w:rPr>
                <w:color w:val="auto"/>
                <w:sz w:val="13"/>
                <w:szCs w:val="13"/>
              </w:rPr>
              <w:t>Lynch syndrome</w:t>
            </w:r>
          </w:p>
          <w:p w14:paraId="279E04A9" w14:textId="0BDB6B24" w:rsidR="007E3CBB" w:rsidRPr="001E62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1276" w:type="dxa"/>
          </w:tcPr>
          <w:p w14:paraId="35635534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disease-oriented</w:t>
            </w:r>
          </w:p>
          <w:p w14:paraId="74259A30" w14:textId="707B3B63" w:rsidR="007E3CBB" w:rsidRPr="00261464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 and clinician- completed</w:t>
            </w:r>
          </w:p>
        </w:tc>
        <w:tc>
          <w:tcPr>
            <w:tcW w:w="1276" w:type="dxa"/>
          </w:tcPr>
          <w:p w14:paraId="4A873E94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ased on the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Dutch guidelines on hereditary</w:t>
            </w:r>
          </w:p>
          <w:p w14:paraId="619918A0" w14:textId="41788896" w:rsidR="007E3CBB" w:rsidRPr="001E6258" w:rsidRDefault="007E3CBB" w:rsidP="007E3CB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CRC;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low, moderate and high</w:t>
            </w:r>
          </w:p>
        </w:tc>
        <w:tc>
          <w:tcPr>
            <w:tcW w:w="1701" w:type="dxa"/>
          </w:tcPr>
          <w:p w14:paraId="49528F43" w14:textId="481CADA5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High risk - GS; moderate risk - surveillance colonoscopies</w:t>
            </w:r>
          </w:p>
        </w:tc>
        <w:tc>
          <w:tcPr>
            <w:tcW w:w="3118" w:type="dxa"/>
          </w:tcPr>
          <w:p w14:paraId="0F3E73E7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 (comparator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pedigree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</w:p>
          <w:p w14:paraId="7F4ECEB5" w14:textId="69F11A0A" w:rsidR="007E3CBB" w:rsidRPr="0016787A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- sensitivity was 91% for mutation carriers with CRC (n = 164) and 73% for all affected and non-affected mutation carriers (n = 420)</w:t>
            </w:r>
          </w:p>
        </w:tc>
        <w:tc>
          <w:tcPr>
            <w:tcW w:w="3686" w:type="dxa"/>
          </w:tcPr>
          <w:p w14:paraId="0D5D0000" w14:textId="6180E984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iCs/>
                <w:color w:val="auto"/>
                <w:sz w:val="13"/>
                <w:szCs w:val="13"/>
              </w:rPr>
              <w:t>Psychological impact:</w:t>
            </w:r>
            <w:r w:rsidRPr="005F5F21">
              <w:rPr>
                <w:color w:val="auto"/>
                <w:sz w:val="13"/>
                <w:szCs w:val="13"/>
              </w:rPr>
              <w:t xml:space="preserve"> 71% of 256 users reported that the referral test increased reassurance, certainty about their familial risk and/or certainty about referral.</w:t>
            </w:r>
          </w:p>
        </w:tc>
      </w:tr>
      <w:tr w:rsidR="007E3CBB" w:rsidRPr="005F5F21" w14:paraId="32F36619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C3D96E3" w14:textId="506FA2CC" w:rsidR="007E3CBB" w:rsidRPr="007E3CBB" w:rsidRDefault="007E3CBB" w:rsidP="007E3CBB">
            <w:pPr>
              <w:rPr>
                <w:rFonts w:ascii="Times" w:hAnsi="Times"/>
                <w:b w:val="0"/>
                <w:bCs w:val="0"/>
                <w:noProof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Schultz et al. 2015 (</w:t>
            </w:r>
            <w:r w:rsidRPr="007E3CBB">
              <w:rPr>
                <w:rFonts w:ascii="Times" w:hAnsi="Times" w:cs="Arial"/>
                <w:b w:val="0"/>
                <w:bCs w:val="0"/>
                <w:color w:val="auto"/>
                <w:sz w:val="13"/>
                <w:szCs w:val="13"/>
              </w:rPr>
              <w:t>Diagram and questionnaire-based web interfaces)</w:t>
            </w:r>
            <w:r w:rsidRPr="007E3CBB">
              <w:rPr>
                <w:rFonts w:ascii="Times" w:hAnsi="Times" w:cs="Arial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</w:t>
            </w:r>
            <w:r w:rsidR="00FD78DC">
              <w:rPr>
                <w:rFonts w:ascii="Times" w:hAnsi="Times" w:cs="Arial"/>
                <w:b w:val="0"/>
                <w:bCs w:val="0"/>
                <w:color w:val="auto"/>
                <w:sz w:val="13"/>
                <w:szCs w:val="13"/>
                <w:lang w:val="sl-SI"/>
              </w:rPr>
              <w:t>31</w:t>
            </w:r>
            <w:r w:rsidRPr="007E3CBB">
              <w:rPr>
                <w:rFonts w:ascii="Times" w:hAnsi="Times" w:cs="Arial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0C34F025" w14:textId="26844412" w:rsidR="007E3CBB" w:rsidRPr="001E6258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276" w:type="dxa"/>
          </w:tcPr>
          <w:p w14:paraId="65ED756F" w14:textId="77777777" w:rsidR="007E3CBB" w:rsidRPr="005F5F21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a) pedigree-oriented</w:t>
            </w:r>
          </w:p>
          <w:p w14:paraId="61BF13CA" w14:textId="77777777" w:rsidR="007E3CBB" w:rsidRPr="005F5F21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3"/>
                <w:szCs w:val="13"/>
              </w:rPr>
            </w:pPr>
            <w:r w:rsidRPr="005F5F21">
              <w:rPr>
                <w:color w:val="auto"/>
                <w:sz w:val="13"/>
                <w:szCs w:val="13"/>
              </w:rPr>
              <w:t>b) patient-completed</w:t>
            </w:r>
          </w:p>
          <w:p w14:paraId="7A671EDF" w14:textId="175EDEF6" w:rsidR="007E3CBB" w:rsidRPr="001E62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  <w:tc>
          <w:tcPr>
            <w:tcW w:w="1276" w:type="dxa"/>
          </w:tcPr>
          <w:p w14:paraId="61183FD4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Based on the New Zealand guidelines;</w:t>
            </w:r>
          </w:p>
          <w:p w14:paraId="7A559ABA" w14:textId="77777777" w:rsidR="007E3CBB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verage, slightly increased, moderately increased and potentially high lifetime risk</w:t>
            </w:r>
          </w:p>
        </w:tc>
        <w:tc>
          <w:tcPr>
            <w:tcW w:w="1701" w:type="dxa"/>
          </w:tcPr>
          <w:p w14:paraId="411DD54B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Screening and surveillance of</w:t>
            </w:r>
          </w:p>
          <w:p w14:paraId="308C84AD" w14:textId="77777777" w:rsidR="007E3CBB" w:rsidRPr="00D15E0A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patients with an increased risk of CRC</w:t>
            </w:r>
          </w:p>
        </w:tc>
        <w:tc>
          <w:tcPr>
            <w:tcW w:w="3118" w:type="dxa"/>
          </w:tcPr>
          <w:p w14:paraId="19CA9FF1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</w:p>
        </w:tc>
        <w:tc>
          <w:tcPr>
            <w:tcW w:w="3686" w:type="dxa"/>
          </w:tcPr>
          <w:p w14:paraId="0D6691C8" w14:textId="77777777" w:rsidR="007E3CBB" w:rsidRPr="005F5F21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42795B" w:rsidRPr="005F5F21" w14:paraId="6E3C1E4D" w14:textId="77777777" w:rsidTr="00E25758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0BD7BB61" w14:textId="2528CE95" w:rsidR="0042795B" w:rsidRPr="00BA09DE" w:rsidRDefault="0042795B" w:rsidP="00E25758">
            <w:pPr>
              <w:pStyle w:val="p1"/>
              <w:numPr>
                <w:ilvl w:val="1"/>
                <w:numId w:val="2"/>
              </w:numPr>
              <w:rPr>
                <w:iCs/>
                <w:sz w:val="16"/>
                <w:szCs w:val="16"/>
              </w:rPr>
            </w:pPr>
            <w:r w:rsidRPr="00BA09DE">
              <w:rPr>
                <w:iCs/>
                <w:sz w:val="16"/>
                <w:szCs w:val="16"/>
              </w:rPr>
              <w:t xml:space="preserve"> PAPER-BASED</w:t>
            </w:r>
          </w:p>
        </w:tc>
      </w:tr>
      <w:tr w:rsidR="007E3CBB" w:rsidRPr="005F5F21" w14:paraId="64FF8DCC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51A84B" w14:textId="5FDC41A0" w:rsidR="007E3CBB" w:rsidRPr="007E3CBB" w:rsidRDefault="007E3CBB" w:rsidP="007E3CBB">
            <w:pPr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Leggatt et al. 1993; Wallace et al. 2014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FHQ) (3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2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5CFFEDE5" w14:textId="343D59CF" w:rsidR="007E3CBB" w:rsidRPr="001E6258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Breast and colorectal cancer</w:t>
            </w:r>
          </w:p>
        </w:tc>
        <w:tc>
          <w:tcPr>
            <w:tcW w:w="1276" w:type="dxa"/>
          </w:tcPr>
          <w:p w14:paraId="61564620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6C757417" w14:textId="2BBEAAF0" w:rsidR="007E3CBB" w:rsidRPr="00261464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70F3956E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Made by GPs following cancer genetic criteria (low, moderate, high)</w:t>
            </w:r>
          </w:p>
        </w:tc>
        <w:tc>
          <w:tcPr>
            <w:tcW w:w="1701" w:type="dxa"/>
          </w:tcPr>
          <w:p w14:paraId="4BB89F90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Screening for those with an increased risk</w:t>
            </w:r>
          </w:p>
        </w:tc>
        <w:tc>
          <w:tcPr>
            <w:tcW w:w="3118" w:type="dxa"/>
          </w:tcPr>
          <w:p w14:paraId="04CE21DF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Clinical validity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(comparator: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interview/telephone call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with GS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)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-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agreement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for BC was 58.3%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for colon cancer was 80%</w:t>
            </w:r>
          </w:p>
        </w:tc>
        <w:tc>
          <w:tcPr>
            <w:tcW w:w="3686" w:type="dxa"/>
          </w:tcPr>
          <w:p w14:paraId="72F61138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 </w:t>
            </w:r>
            <w:r w:rsidRPr="005F5F21">
              <w:rPr>
                <w:color w:val="auto"/>
                <w:sz w:val="13"/>
                <w:szCs w:val="13"/>
              </w:rPr>
              <w:t xml:space="preserve">- </w:t>
            </w:r>
            <w:r>
              <w:rPr>
                <w:color w:val="auto"/>
                <w:sz w:val="13"/>
                <w:szCs w:val="13"/>
              </w:rPr>
              <w:t>17</w:t>
            </w:r>
            <w:r w:rsidRPr="005F5F21">
              <w:rPr>
                <w:color w:val="auto"/>
                <w:sz w:val="13"/>
                <w:szCs w:val="13"/>
              </w:rPr>
              <w:t>% with increased risk</w:t>
            </w:r>
          </w:p>
        </w:tc>
      </w:tr>
      <w:tr w:rsidR="007E3CBB" w:rsidRPr="005F5F21" w14:paraId="0CA9D9E5" w14:textId="77777777" w:rsidTr="00E2575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A33316" w14:textId="4DD36546" w:rsidR="007E3CBB" w:rsidRPr="007E3CBB" w:rsidRDefault="007E3CBB" w:rsidP="007E3CBB">
            <w:pPr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House et al. 1999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; Rose et al. 2004 (FHQ) (3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3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68A849A9" w14:textId="3425DBD8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276" w:type="dxa"/>
          </w:tcPr>
          <w:p w14:paraId="1B1EBA1B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2C2A3881" w14:textId="3B2A0EE2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6AC67C0F" w14:textId="77777777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</w:p>
        </w:tc>
        <w:tc>
          <w:tcPr>
            <w:tcW w:w="1276" w:type="dxa"/>
          </w:tcPr>
          <w:p w14:paraId="5B924B6D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High risk using Amsterdam criteria; moderate and low risk using local guidelines</w:t>
            </w:r>
          </w:p>
        </w:tc>
        <w:tc>
          <w:tcPr>
            <w:tcW w:w="1701" w:type="dxa"/>
          </w:tcPr>
          <w:p w14:paraId="166477BB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Screening for colonoscopy for high risk</w:t>
            </w:r>
          </w:p>
        </w:tc>
        <w:tc>
          <w:tcPr>
            <w:tcW w:w="3118" w:type="dxa"/>
          </w:tcPr>
          <w:p w14:paraId="27520053" w14:textId="77777777" w:rsidR="007E3CBB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>Clinical validity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arator</w:t>
            </w:r>
            <w:r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 xml:space="preserve">CC prevalence):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-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only 5% discrepancy in prevalence compared with NCRAS (172 vs 260 per 100.000 patients)</w:t>
            </w:r>
          </w:p>
          <w:p w14:paraId="0FE33D42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(comparator: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GS review</w:t>
            </w:r>
            <w:r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)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  <w:t>-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 xml:space="preserve">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>5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 xml:space="preserve"> inter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>-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>mediate risk patients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 xml:space="preserve"> were assigned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 xml:space="preserve"> to high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sl-SI" w:eastAsia="en-US"/>
              </w:rPr>
              <w:t xml:space="preserve"> </w:t>
            </w: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eastAsia="en-US"/>
              </w:rPr>
              <w:t>risk group</w:t>
            </w:r>
          </w:p>
        </w:tc>
        <w:tc>
          <w:tcPr>
            <w:tcW w:w="3686" w:type="dxa"/>
          </w:tcPr>
          <w:p w14:paraId="1BB1BCEF" w14:textId="77777777" w:rsidR="007E3CBB" w:rsidRPr="005F5F21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 xml:space="preserve">Identification of an increased risk: </w:t>
            </w:r>
            <w:r w:rsidRPr="005F5F21">
              <w:rPr>
                <w:color w:val="auto"/>
                <w:sz w:val="13"/>
                <w:szCs w:val="13"/>
              </w:rPr>
              <w:t>- de novo identified in the high (20%) and moderate (39%) group</w:t>
            </w:r>
            <w:r>
              <w:rPr>
                <w:color w:val="auto"/>
                <w:sz w:val="13"/>
                <w:szCs w:val="13"/>
              </w:rPr>
              <w:t xml:space="preserve">;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Psychological impact: </w:t>
            </w:r>
            <w:r w:rsidRPr="005F5F21">
              <w:rPr>
                <w:color w:val="auto"/>
                <w:sz w:val="13"/>
                <w:szCs w:val="13"/>
              </w:rPr>
              <w:t>- no difference observed in STAI and IES</w:t>
            </w:r>
          </w:p>
        </w:tc>
      </w:tr>
      <w:tr w:rsidR="007E3CBB" w:rsidRPr="005F5F21" w14:paraId="6727E3CE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D98F22" w14:textId="7057B8A0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Benjamin et al. 2003 (FCAT)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3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4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0E483635" w14:textId="5B816D44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 cancer</w:t>
            </w:r>
          </w:p>
        </w:tc>
        <w:tc>
          <w:tcPr>
            <w:tcW w:w="1276" w:type="dxa"/>
          </w:tcPr>
          <w:p w14:paraId="035453BF" w14:textId="77777777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disease-oriented</w:t>
            </w:r>
          </w:p>
          <w:p w14:paraId="2A31D2B8" w14:textId="5789D50F" w:rsidR="007E3CBB" w:rsidRPr="00261464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546DA5AC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a broad agreement (low&gt;16%, medium 16-25%, high&lt;25%)</w:t>
            </w:r>
          </w:p>
        </w:tc>
        <w:tc>
          <w:tcPr>
            <w:tcW w:w="1701" w:type="dxa"/>
          </w:tcPr>
          <w:p w14:paraId="0D79A69B" w14:textId="77777777" w:rsidR="007E3CBB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f positive, referral to a FH clinics or genetic department (more than 25%)</w:t>
            </w:r>
          </w:p>
        </w:tc>
        <w:tc>
          <w:tcPr>
            <w:tcW w:w="3118" w:type="dxa"/>
          </w:tcPr>
          <w:p w14:paraId="0EF94A19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Clinical validity 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</w:rPr>
              <w:t>(comparator: interview with GS): - sensitivity was 92% (95% Cl, 84-97%), specificity was 83% (95% Cl, 54-94%); PPV 0.97 (95% Cl, 90-99%); NPV 0.68 (95% Cl, 45-68%)</w:t>
            </w:r>
          </w:p>
        </w:tc>
        <w:tc>
          <w:tcPr>
            <w:tcW w:w="3686" w:type="dxa"/>
          </w:tcPr>
          <w:p w14:paraId="0C9C66FE" w14:textId="77777777" w:rsidR="007E3CBB" w:rsidRPr="005F5F21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7E3CBB" w:rsidRPr="005F5F21" w14:paraId="306FE699" w14:textId="77777777" w:rsidTr="00E2575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E9D537" w14:textId="31B83095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Hoskins et al. 2006; 2010 (PAT) (3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5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162F0761" w14:textId="5C0B8F52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>Hereditary breast cancer</w:t>
            </w:r>
          </w:p>
        </w:tc>
        <w:tc>
          <w:tcPr>
            <w:tcW w:w="1276" w:type="dxa"/>
          </w:tcPr>
          <w:p w14:paraId="253AD43B" w14:textId="77777777" w:rsidR="007E3CBB" w:rsidRPr="00F7500C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7AE58A4B" w14:textId="77B74C91" w:rsidR="007E3CBB" w:rsidRPr="00261464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) </w:t>
            </w:r>
            <w:r w:rsidRPr="00F7500C">
              <w:rPr>
                <w:rFonts w:ascii="Times" w:hAnsi="Times"/>
                <w:color w:val="auto"/>
                <w:sz w:val="13"/>
                <w:szCs w:val="13"/>
              </w:rPr>
              <w:t>clinician-completed</w:t>
            </w:r>
          </w:p>
        </w:tc>
        <w:tc>
          <w:tcPr>
            <w:tcW w:w="1276" w:type="dxa"/>
          </w:tcPr>
          <w:p w14:paraId="52F76C09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color w:val="auto"/>
                <w:sz w:val="13"/>
                <w:szCs w:val="13"/>
              </w:rPr>
              <w:t>Based on the study’s scoring (potentially increased risk, high and low BRCA risk)</w:t>
            </w:r>
          </w:p>
        </w:tc>
        <w:tc>
          <w:tcPr>
            <w:tcW w:w="1701" w:type="dxa"/>
          </w:tcPr>
          <w:p w14:paraId="78F87ACB" w14:textId="77777777" w:rsidR="007E3CBB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F7500C"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  <w:t>GS and referral for BRCA gene mutation analysis</w:t>
            </w:r>
          </w:p>
        </w:tc>
        <w:tc>
          <w:tcPr>
            <w:tcW w:w="3118" w:type="dxa"/>
          </w:tcPr>
          <w:p w14:paraId="6F8BC2AB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sz w:val="13"/>
                <w:szCs w:val="13"/>
                <w:lang w:val="sl-SI"/>
              </w:rPr>
            </w:pPr>
            <w:r w:rsidRPr="00F7500C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Clinical validity </w:t>
            </w:r>
            <w:r w:rsidRPr="00F7500C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(comprator: Frank model): Sensitivity 100%, specificity 93%, PPV 63%, NPV 100%</w:t>
            </w:r>
          </w:p>
        </w:tc>
        <w:tc>
          <w:tcPr>
            <w:tcW w:w="3686" w:type="dxa"/>
          </w:tcPr>
          <w:p w14:paraId="5FB7FCF3" w14:textId="7E4DADD0" w:rsidR="007E3CBB" w:rsidRPr="005F5F21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F7500C">
              <w:rPr>
                <w:i/>
                <w:color w:val="auto"/>
                <w:sz w:val="13"/>
                <w:szCs w:val="13"/>
              </w:rPr>
              <w:t>Identification of an increased risk</w:t>
            </w:r>
            <w:r w:rsidRPr="00F7500C">
              <w:rPr>
                <w:iCs/>
                <w:color w:val="auto"/>
                <w:sz w:val="13"/>
                <w:szCs w:val="13"/>
              </w:rPr>
              <w:t>:</w:t>
            </w:r>
            <w:r w:rsidRPr="00F7500C">
              <w:rPr>
                <w:iCs/>
                <w:color w:val="auto"/>
                <w:sz w:val="13"/>
                <w:szCs w:val="13"/>
                <w:lang w:val="sl-SI"/>
              </w:rPr>
              <w:t xml:space="preserve"> -18.9% of potentially increased risk; 2.2% of a high probability that BRCA mutation is present; The PAT did better than Gail model in identifying those at high risk)</w:t>
            </w:r>
          </w:p>
        </w:tc>
      </w:tr>
      <w:tr w:rsidR="007E3CBB" w:rsidRPr="00F7500C" w14:paraId="6FDB054C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1BB903" w14:textId="004E3777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lastRenderedPageBreak/>
              <w:t>MacLeod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 xml:space="preserve"> et al. 2007 (A 21-item FHQ)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3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6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3BF01C53" w14:textId="23CB8C24" w:rsidR="007E3CBB" w:rsidRPr="00F7500C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Inherited cardiovascular disease</w:t>
            </w:r>
          </w:p>
        </w:tc>
        <w:tc>
          <w:tcPr>
            <w:tcW w:w="1276" w:type="dxa"/>
          </w:tcPr>
          <w:p w14:paraId="057B7579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4475D212" w14:textId="23ED6D62" w:rsidR="007E3CBB" w:rsidRPr="00261464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7708C84A" w14:textId="244DAF2A" w:rsidR="007E3CBB" w:rsidRPr="00AF01DB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Based on the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eastAsia="en-US"/>
              </w:rPr>
              <w:t>Scheuner et. al 1997 model (high, moderate, average)</w:t>
            </w:r>
          </w:p>
        </w:tc>
        <w:tc>
          <w:tcPr>
            <w:tcW w:w="1701" w:type="dxa"/>
          </w:tcPr>
          <w:p w14:paraId="26F8B13A" w14:textId="77777777" w:rsidR="007E3CBB" w:rsidRPr="00F7500C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2DB3B8BE" w14:textId="77777777" w:rsidR="007E3CBB" w:rsidRPr="00F7500C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>
              <w:rPr>
                <w:iCs/>
                <w:color w:val="auto"/>
                <w:sz w:val="13"/>
                <w:szCs w:val="13"/>
              </w:rPr>
              <w:t>NA</w:t>
            </w:r>
          </w:p>
        </w:tc>
        <w:tc>
          <w:tcPr>
            <w:tcW w:w="3686" w:type="dxa"/>
          </w:tcPr>
          <w:p w14:paraId="62C30D1D" w14:textId="77777777" w:rsidR="007E3CBB" w:rsidRPr="00F7500C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</w:t>
            </w:r>
            <w:r w:rsidRPr="005F5F21">
              <w:rPr>
                <w:i/>
                <w:color w:val="auto"/>
                <w:sz w:val="13"/>
                <w:szCs w:val="13"/>
                <w:lang w:val="sl-SI"/>
              </w:rPr>
              <w:t xml:space="preserve">: </w:t>
            </w:r>
            <w:r w:rsidRPr="005F5F21">
              <w:rPr>
                <w:iCs/>
                <w:color w:val="auto"/>
                <w:sz w:val="13"/>
                <w:szCs w:val="13"/>
                <w:lang w:val="sl-SI"/>
              </w:rPr>
              <w:t>64.1% of patients at high risk, 84% at moderate risk</w:t>
            </w:r>
            <w:r>
              <w:rPr>
                <w:iCs/>
                <w:color w:val="auto"/>
                <w:sz w:val="13"/>
                <w:szCs w:val="13"/>
                <w:lang w:val="sl-SI"/>
              </w:rPr>
              <w:t>; 23% of questionnaires showed the same information as GPs notes</w:t>
            </w:r>
          </w:p>
        </w:tc>
      </w:tr>
      <w:tr w:rsidR="007E3CBB" w:rsidRPr="00F7500C" w14:paraId="4F45B9F6" w14:textId="77777777" w:rsidTr="00E2575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9B3AA3" w14:textId="030358F6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>Murff et al. 2007 (FH form)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 xml:space="preserve"> (3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7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6558CA82" w14:textId="07624E00" w:rsidR="007E3CBB" w:rsidRPr="00F7500C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, ovarian and colorectal cancer</w:t>
            </w:r>
          </w:p>
        </w:tc>
        <w:tc>
          <w:tcPr>
            <w:tcW w:w="1276" w:type="dxa"/>
          </w:tcPr>
          <w:p w14:paraId="1A5DD111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1DB15E49" w14:textId="1A538831" w:rsidR="007E3CBB" w:rsidRPr="00261464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387ACD4B" w14:textId="77777777" w:rsidR="007E3CBB" w:rsidRPr="00F7500C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reast and ovarian based on the literature and CC based on the guidelines (increased risk)</w:t>
            </w:r>
          </w:p>
        </w:tc>
        <w:tc>
          <w:tcPr>
            <w:tcW w:w="1701" w:type="dxa"/>
          </w:tcPr>
          <w:p w14:paraId="5A22879E" w14:textId="77777777" w:rsidR="007E3CBB" w:rsidRPr="00F7500C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79B99C46" w14:textId="77777777" w:rsidR="007E3CBB" w:rsidRPr="006C7362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NA</w:t>
            </w:r>
          </w:p>
          <w:p w14:paraId="60AD2E80" w14:textId="77777777" w:rsidR="007E3CBB" w:rsidRPr="00F7500C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</w:p>
        </w:tc>
        <w:tc>
          <w:tcPr>
            <w:tcW w:w="3686" w:type="dxa"/>
          </w:tcPr>
          <w:p w14:paraId="6EDDD51D" w14:textId="2D2AF5E7" w:rsidR="007E3CBB" w:rsidRPr="00F7500C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5F5F21">
              <w:rPr>
                <w:i/>
                <w:color w:val="auto"/>
                <w:sz w:val="13"/>
                <w:szCs w:val="13"/>
              </w:rPr>
              <w:t>Identification of an increased risk</w:t>
            </w:r>
            <w:r>
              <w:rPr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i/>
                <w:color w:val="auto"/>
                <w:sz w:val="13"/>
                <w:szCs w:val="13"/>
              </w:rPr>
              <w:t xml:space="preserve">- </w:t>
            </w:r>
            <w:r w:rsidRPr="005F5F21">
              <w:rPr>
                <w:iCs/>
                <w:color w:val="auto"/>
                <w:sz w:val="13"/>
                <w:szCs w:val="13"/>
              </w:rPr>
              <w:t>% subjects were screen as high risk</w:t>
            </w:r>
            <w:r>
              <w:rPr>
                <w:iCs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color w:val="auto"/>
                <w:sz w:val="13"/>
                <w:szCs w:val="13"/>
              </w:rPr>
              <w:t>- more at-risk individuals identified: 29 vs 19 in the chart</w:t>
            </w:r>
            <w:r w:rsidRPr="005F5F21">
              <w:rPr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color w:val="auto"/>
                <w:sz w:val="13"/>
                <w:szCs w:val="13"/>
              </w:rPr>
              <w:t xml:space="preserve">more information on age as compared to the chart (81% vs 40% in the </w:t>
            </w:r>
            <w:r>
              <w:rPr>
                <w:color w:val="auto"/>
                <w:sz w:val="13"/>
                <w:szCs w:val="13"/>
                <w:lang w:val="sl-SI"/>
              </w:rPr>
              <w:t xml:space="preserve">medical </w:t>
            </w:r>
            <w:r w:rsidRPr="005F5F21">
              <w:rPr>
                <w:color w:val="auto"/>
                <w:sz w:val="13"/>
                <w:szCs w:val="13"/>
              </w:rPr>
              <w:t>chart)</w:t>
            </w:r>
          </w:p>
        </w:tc>
      </w:tr>
      <w:tr w:rsidR="007E3CBB" w:rsidRPr="00F7500C" w14:paraId="0D5CB8E9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4DE48AF" w14:textId="54E75AFD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  <w:t>Ashton-Prolla et al. 2009 (FH-7 questionnaire) (3</w:t>
            </w:r>
            <w:r w:rsidR="00FD78DC"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  <w:t>8</w:t>
            </w:r>
            <w:r w:rsidRPr="007E3CBB"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173A2C70" w14:textId="1CA75A49" w:rsidR="007E3CBB" w:rsidRPr="00F7500C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reast cancer</w:t>
            </w:r>
          </w:p>
        </w:tc>
        <w:tc>
          <w:tcPr>
            <w:tcW w:w="1276" w:type="dxa"/>
          </w:tcPr>
          <w:p w14:paraId="2DC781FB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disease-oriented</w:t>
            </w:r>
          </w:p>
          <w:p w14:paraId="72871786" w14:textId="70DD32BD" w:rsidR="007E3CBB" w:rsidRPr="00261464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439E6EFC" w14:textId="77777777" w:rsidR="007E3CBB" w:rsidRPr="00F7500C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sz w:val="13"/>
                <w:szCs w:val="13"/>
                <w:lang w:val="sl-SI"/>
              </w:rPr>
              <w:t xml:space="preserve">Based on ASCO criteria for increased risk </w:t>
            </w:r>
          </w:p>
        </w:tc>
        <w:tc>
          <w:tcPr>
            <w:tcW w:w="1701" w:type="dxa"/>
          </w:tcPr>
          <w:p w14:paraId="30148467" w14:textId="77777777" w:rsidR="007E3CBB" w:rsidRPr="00F7500C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eastAsiaTheme="minorHAnsi" w:hAnsi="Times"/>
                <w:color w:val="auto"/>
                <w:sz w:val="13"/>
                <w:szCs w:val="13"/>
                <w:lang w:val="en-GB" w:eastAsia="en-US"/>
              </w:rPr>
              <w:t>Positively answered to one question, referred for further assessment</w:t>
            </w:r>
          </w:p>
        </w:tc>
        <w:tc>
          <w:tcPr>
            <w:tcW w:w="3118" w:type="dxa"/>
          </w:tcPr>
          <w:p w14:paraId="1E282881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Clinical validity (comparator: pedigree)</w:t>
            </w:r>
          </w:p>
          <w:p w14:paraId="05A6A27A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- sensitivity (87.6%) and specificity (56.4%)</w:t>
            </w:r>
          </w:p>
          <w:p w14:paraId="64B3CBFB" w14:textId="77777777" w:rsidR="007E3CBB" w:rsidRPr="00F7500C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eastAsia="en-US"/>
              </w:rPr>
              <w:t>- ICC for at least one positive answer was 0.84</w:t>
            </w:r>
          </w:p>
        </w:tc>
        <w:tc>
          <w:tcPr>
            <w:tcW w:w="3686" w:type="dxa"/>
          </w:tcPr>
          <w:p w14:paraId="60A535B9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noProof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NA</w:t>
            </w:r>
            <w:r w:rsidRPr="005F5F21">
              <w:rPr>
                <w:rFonts w:ascii="Times" w:hAnsi="Times"/>
                <w:b/>
                <w:bCs/>
                <w:iCs/>
                <w:noProof/>
                <w:color w:val="auto"/>
                <w:sz w:val="13"/>
                <w:szCs w:val="13"/>
                <w:lang w:val="sl-SI"/>
              </w:rPr>
              <w:t xml:space="preserve"> </w:t>
            </w:r>
          </w:p>
          <w:p w14:paraId="3D0AD65F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bCs/>
                <w:iCs/>
                <w:noProof/>
                <w:color w:val="auto"/>
                <w:sz w:val="13"/>
                <w:szCs w:val="13"/>
                <w:lang w:val="sl-SI"/>
              </w:rPr>
            </w:pPr>
          </w:p>
          <w:p w14:paraId="63CEBE05" w14:textId="77777777" w:rsidR="007E3CBB" w:rsidRPr="00F7500C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</w:tr>
      <w:tr w:rsidR="007E3CBB" w:rsidRPr="00F57F77" w14:paraId="153A602D" w14:textId="77777777" w:rsidTr="00E25758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4A52E37" w14:textId="225C3BA8" w:rsidR="007E3CBB" w:rsidRPr="00E25758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 xml:space="preserve">Bellcross et al. 2009 </w:t>
            </w: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(</w:t>
            </w: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>RST)</w:t>
            </w: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 xml:space="preserve"> (3</w:t>
            </w:r>
            <w:r w:rsidR="00FD78DC"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9</w:t>
            </w: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2BC3BC68" w14:textId="77777777" w:rsidR="007E3CBB" w:rsidRPr="00E257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shd w:val="clear" w:color="auto" w:fill="FFFFFF"/>
              </w:rPr>
              <w:t>Hereditary risk for breast/ovarian cancer</w:t>
            </w:r>
          </w:p>
          <w:p w14:paraId="143013B5" w14:textId="3A670DC8" w:rsidR="007E3CBB" w:rsidRPr="00E25758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lang w:val="sl-SI"/>
              </w:rPr>
            </w:pPr>
          </w:p>
        </w:tc>
        <w:tc>
          <w:tcPr>
            <w:tcW w:w="1276" w:type="dxa"/>
          </w:tcPr>
          <w:p w14:paraId="1370C147" w14:textId="77777777" w:rsidR="007E3CBB" w:rsidRPr="00E257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</w:rPr>
              <w:t>a) pedigree-oriented</w:t>
            </w:r>
          </w:p>
          <w:p w14:paraId="69B435EB" w14:textId="53972BC1" w:rsidR="007E3CBB" w:rsidRPr="00E257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</w:tc>
        <w:tc>
          <w:tcPr>
            <w:tcW w:w="1276" w:type="dxa"/>
          </w:tcPr>
          <w:p w14:paraId="418569D0" w14:textId="77777777" w:rsidR="007E3CBB" w:rsidRPr="00E257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ased on US Preventive Service Task Force (2005); positive high risk; negative, low risk</w:t>
            </w:r>
          </w:p>
        </w:tc>
        <w:tc>
          <w:tcPr>
            <w:tcW w:w="1701" w:type="dxa"/>
          </w:tcPr>
          <w:p w14:paraId="36392A8D" w14:textId="77777777" w:rsidR="007E3CBB" w:rsidRPr="00E257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241F20"/>
                <w:sz w:val="13"/>
                <w:szCs w:val="13"/>
                <w:lang w:val="en-GB" w:eastAsia="en-US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>Referral for GS and testing for BRCA1/2 mutations</w:t>
            </w:r>
          </w:p>
        </w:tc>
        <w:tc>
          <w:tcPr>
            <w:tcW w:w="3118" w:type="dxa"/>
          </w:tcPr>
          <w:p w14:paraId="1F6AB687" w14:textId="0671E255" w:rsidR="007E3CBB" w:rsidRPr="00E257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</w:pPr>
            <w:r w:rsidRPr="00E25758">
              <w:rPr>
                <w:rFonts w:ascii="Times" w:hAnsi="Times" w:cs="Segoe UI"/>
                <w:i/>
                <w:iCs/>
                <w:color w:val="auto"/>
                <w:sz w:val="13"/>
                <w:szCs w:val="13"/>
                <w:shd w:val="clear" w:color="auto" w:fill="FFFFFF"/>
                <w:lang w:val="sl-SI"/>
              </w:rPr>
              <w:t xml:space="preserve"> </w:t>
            </w:r>
            <w:r w:rsidRPr="00E25758">
              <w:rPr>
                <w:rFonts w:ascii="Times" w:hAnsi="Times"/>
                <w:i/>
                <w:color w:val="auto"/>
                <w:sz w:val="13"/>
                <w:szCs w:val="13"/>
              </w:rPr>
              <w:t>Clinical validit</w:t>
            </w:r>
            <w:r w:rsidRPr="00E25758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y (comparator: </w:t>
            </w:r>
            <w:r w:rsidRPr="00E25758">
              <w:rPr>
                <w:rFonts w:ascii="Times" w:hAnsi="Times"/>
                <w:color w:val="auto"/>
                <w:sz w:val="13"/>
                <w:szCs w:val="13"/>
              </w:rPr>
              <w:t>pedigree</w:t>
            </w:r>
            <w:r w:rsidRPr="00E25758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by GS)</w:t>
            </w:r>
          </w:p>
          <w:p w14:paraId="793A0DE0" w14:textId="77777777" w:rsidR="007E3CBB" w:rsidRPr="00E25758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</w:pPr>
            <w:r w:rsidRPr="00E25758">
              <w:rPr>
                <w:rFonts w:ascii="Times" w:hAnsi="Times" w:cs="Segoe UI"/>
                <w:sz w:val="13"/>
                <w:szCs w:val="13"/>
                <w:shd w:val="clear" w:color="auto" w:fill="FFFFFF"/>
                <w:lang w:val="sl-SI"/>
              </w:rPr>
              <w:t>-</w:t>
            </w:r>
            <w:r w:rsidRPr="00E25758">
              <w:rPr>
                <w:rFonts w:ascii="Times" w:hAnsi="Times" w:cs="Segoe UI"/>
                <w:sz w:val="13"/>
                <w:szCs w:val="13"/>
                <w:shd w:val="clear" w:color="auto" w:fill="FFFFFF"/>
              </w:rPr>
              <w:t xml:space="preserve"> </w:t>
            </w:r>
            <w:r w:rsidRPr="00E25758">
              <w:rPr>
                <w:rFonts w:ascii="Times" w:hAnsi="Times" w:cs="Segoe UI"/>
                <w:sz w:val="13"/>
                <w:szCs w:val="13"/>
                <w:shd w:val="clear" w:color="auto" w:fill="FFFFFF"/>
                <w:lang w:val="sl-SI"/>
              </w:rPr>
              <w:t>s</w:t>
            </w:r>
            <w:r w:rsidRPr="00E25758">
              <w:rPr>
                <w:rFonts w:ascii="Times" w:hAnsi="Times" w:cs="Segoe UI"/>
                <w:sz w:val="13"/>
                <w:szCs w:val="13"/>
                <w:shd w:val="clear" w:color="auto" w:fill="FFFFFF"/>
              </w:rPr>
              <w:t>ensitivity = 81.2%</w:t>
            </w:r>
            <w:r w:rsidRPr="00E25758">
              <w:rPr>
                <w:rFonts w:ascii="Times" w:hAnsi="Times" w:cs="Segoe UI"/>
                <w:sz w:val="13"/>
                <w:szCs w:val="13"/>
                <w:shd w:val="clear" w:color="auto" w:fill="FFFFFF"/>
                <w:lang w:val="sl-SI"/>
              </w:rPr>
              <w:t>; s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  <w:t>pecificity = 91.9%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  <w:lang w:val="sl-SI"/>
              </w:rPr>
              <w:t xml:space="preserve">; </w:t>
            </w:r>
            <w:r w:rsidR="00A513EC"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  <w:lang w:val="sl-SI"/>
              </w:rPr>
              <w:t>area under the curve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  <w:t xml:space="preserve"> = 0.87%</w:t>
            </w:r>
          </w:p>
          <w:p w14:paraId="5BE92804" w14:textId="475D1CDA" w:rsidR="00A513EC" w:rsidRPr="00E25758" w:rsidRDefault="00A513EC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  <w:lang w:val="sl-SI"/>
              </w:rPr>
              <w:t>- Test-retest reliability: c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  <w:t xml:space="preserve">oncordance 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  <w:lang w:val="sl-SI"/>
              </w:rPr>
              <w:t xml:space="preserve">of 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  <w:t>156/2464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  <w:lang w:val="sl-SI"/>
              </w:rPr>
              <w:t xml:space="preserve"> 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  <w:t>was 96% (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  <w:lang w:val="sl-SI"/>
              </w:rPr>
              <w:t>k</w:t>
            </w:r>
            <w:r w:rsidRPr="00E25758">
              <w:rPr>
                <w:rFonts w:ascii="Times" w:hAnsi="Times" w:cs="Segoe UI"/>
                <w:color w:val="auto"/>
                <w:sz w:val="13"/>
                <w:szCs w:val="13"/>
                <w:shd w:val="clear" w:color="auto" w:fill="FFFFFF"/>
              </w:rPr>
              <w:t xml:space="preserve"> = 0.75)</w:t>
            </w:r>
          </w:p>
        </w:tc>
        <w:tc>
          <w:tcPr>
            <w:tcW w:w="3686" w:type="dxa"/>
          </w:tcPr>
          <w:p w14:paraId="1AB10C87" w14:textId="77777777" w:rsidR="007E3CBB" w:rsidRPr="00E25758" w:rsidRDefault="007E3CBB" w:rsidP="007E3CBB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  <w:r w:rsidRPr="00E25758">
              <w:rPr>
                <w:color w:val="auto"/>
                <w:sz w:val="13"/>
                <w:szCs w:val="13"/>
              </w:rPr>
              <w:t>NA</w:t>
            </w:r>
          </w:p>
        </w:tc>
      </w:tr>
      <w:tr w:rsidR="007E3CBB" w:rsidRPr="005F5F21" w14:paraId="15A3B48A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B4E22F3" w14:textId="13576F19" w:rsidR="007E3CBB" w:rsidRPr="00E25758" w:rsidRDefault="007E3CBB" w:rsidP="007E3CBB">
            <w:pPr>
              <w:rPr>
                <w:rFonts w:ascii="Times" w:hAnsi="Times"/>
                <w:b w:val="0"/>
                <w:bCs w:val="0"/>
                <w:noProof/>
                <w:sz w:val="13"/>
                <w:szCs w:val="13"/>
                <w:highlight w:val="lightGray"/>
              </w:rPr>
            </w:pP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highlight w:val="lightGray"/>
              </w:rPr>
              <w:t>Pieper et al. 2012</w:t>
            </w: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highlight w:val="lightGray"/>
                <w:lang w:val="sl-SI"/>
              </w:rPr>
              <w:t xml:space="preserve"> (</w:t>
            </w:r>
            <w:r w:rsidR="00FD78DC"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highlight w:val="lightGray"/>
                <w:lang w:val="sl-SI"/>
              </w:rPr>
              <w:t>40</w:t>
            </w:r>
            <w:r w:rsidRPr="00E25758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highlight w:val="lightGray"/>
                <w:lang w:val="sl-SI"/>
              </w:rPr>
              <w:t>)</w:t>
            </w:r>
          </w:p>
        </w:tc>
        <w:tc>
          <w:tcPr>
            <w:tcW w:w="1134" w:type="dxa"/>
          </w:tcPr>
          <w:p w14:paraId="5670F9E0" w14:textId="358DFD20" w:rsidR="007E3CBB" w:rsidRPr="00E25758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highlight w:val="lightGray"/>
                <w:shd w:val="clear" w:color="auto" w:fill="FFFFFF"/>
              </w:rPr>
              <w:t>Colorectal cancer</w:t>
            </w:r>
          </w:p>
        </w:tc>
        <w:tc>
          <w:tcPr>
            <w:tcW w:w="1276" w:type="dxa"/>
          </w:tcPr>
          <w:p w14:paraId="472EEC5A" w14:textId="77777777" w:rsidR="007E3CBB" w:rsidRPr="00E257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a) pedigree-oriented</w:t>
            </w:r>
          </w:p>
          <w:p w14:paraId="79C33557" w14:textId="7E3261F4" w:rsidR="007E3CBB" w:rsidRPr="00E257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highlight w:val="lightGray"/>
              </w:rPr>
              <w:t>b) patient-completed</w:t>
            </w:r>
          </w:p>
        </w:tc>
        <w:tc>
          <w:tcPr>
            <w:tcW w:w="1276" w:type="dxa"/>
          </w:tcPr>
          <w:p w14:paraId="50E25599" w14:textId="77777777" w:rsidR="007E3CBB" w:rsidRPr="00E25758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highlight w:val="lightGray"/>
                <w:lang w:val="en-GB" w:eastAsia="en-US"/>
              </w:rPr>
            </w:pPr>
            <w:r w:rsidRPr="00E25758">
              <w:rPr>
                <w:color w:val="auto"/>
                <w:sz w:val="13"/>
                <w:szCs w:val="13"/>
                <w:highlight w:val="lightGray"/>
                <w:lang w:val="sl-SI"/>
              </w:rPr>
              <w:t xml:space="preserve">Based on the </w:t>
            </w:r>
            <w:r w:rsidRPr="00E25758">
              <w:rPr>
                <w:rFonts w:eastAsiaTheme="minorHAnsi"/>
                <w:sz w:val="13"/>
                <w:szCs w:val="13"/>
                <w:highlight w:val="lightGray"/>
                <w:lang w:val="en-GB" w:eastAsia="en-US"/>
              </w:rPr>
              <w:t>Network</w:t>
            </w:r>
          </w:p>
          <w:p w14:paraId="15FAA653" w14:textId="77777777" w:rsidR="007E3CBB" w:rsidRPr="00E257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E25758">
              <w:rPr>
                <w:rFonts w:eastAsiaTheme="minorHAnsi"/>
                <w:sz w:val="13"/>
                <w:szCs w:val="13"/>
                <w:highlight w:val="lightGray"/>
                <w:lang w:val="en-GB" w:eastAsia="en-US"/>
              </w:rPr>
              <w:t>against colorectal cancer</w:t>
            </w:r>
            <w:r w:rsidRPr="00E25758">
              <w:rPr>
                <w:color w:val="auto"/>
                <w:sz w:val="13"/>
                <w:szCs w:val="13"/>
                <w:highlight w:val="lightGray"/>
                <w:lang w:val="sl-SI"/>
              </w:rPr>
              <w:t xml:space="preserve"> guiideliness (one positive answer: increased risk)</w:t>
            </w:r>
          </w:p>
        </w:tc>
        <w:tc>
          <w:tcPr>
            <w:tcW w:w="1701" w:type="dxa"/>
          </w:tcPr>
          <w:p w14:paraId="4BCB8C87" w14:textId="77777777" w:rsidR="007E3CBB" w:rsidRPr="00E257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  <w:highlight w:val="lightGray"/>
                <w:lang w:val="sl-SI"/>
              </w:rPr>
            </w:pPr>
            <w:r w:rsidRPr="00E25758">
              <w:rPr>
                <w:rFonts w:ascii="Times" w:hAnsi="Times"/>
                <w:color w:val="auto"/>
                <w:sz w:val="13"/>
                <w:szCs w:val="13"/>
                <w:highlight w:val="lightGray"/>
                <w:lang w:val="sl-SI"/>
              </w:rPr>
              <w:t>NA</w:t>
            </w:r>
          </w:p>
        </w:tc>
        <w:tc>
          <w:tcPr>
            <w:tcW w:w="3118" w:type="dxa"/>
          </w:tcPr>
          <w:p w14:paraId="5ADAF0BB" w14:textId="77777777" w:rsidR="007E3CBB" w:rsidRPr="00E25758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Segoe UI"/>
                <w:i/>
                <w:iCs/>
                <w:sz w:val="13"/>
                <w:szCs w:val="13"/>
                <w:highlight w:val="lightGray"/>
                <w:shd w:val="clear" w:color="auto" w:fill="FFFFFF"/>
              </w:rPr>
            </w:pPr>
            <w:r w:rsidRPr="00E25758">
              <w:rPr>
                <w:i/>
                <w:color w:val="auto"/>
                <w:sz w:val="13"/>
                <w:szCs w:val="13"/>
                <w:highlight w:val="lightGray"/>
              </w:rPr>
              <w:t xml:space="preserve">Analytical validity (comparator: </w:t>
            </w:r>
            <w:r w:rsidRPr="00E25758">
              <w:rPr>
                <w:color w:val="auto"/>
                <w:sz w:val="13"/>
                <w:szCs w:val="13"/>
                <w:highlight w:val="lightGray"/>
              </w:rPr>
              <w:t>an evaluation of an uptake of the questionnaire): - more positive responses on question 1 at t1 than at t3 (13% vs. 11%); - more “Don’t know” answers at t1 (t1: 19% vs. t2: 4%) in question 2</w:t>
            </w:r>
          </w:p>
        </w:tc>
        <w:tc>
          <w:tcPr>
            <w:tcW w:w="3686" w:type="dxa"/>
          </w:tcPr>
          <w:p w14:paraId="1C522009" w14:textId="4F473D8B" w:rsidR="007E3CBB" w:rsidRPr="00E25758" w:rsidRDefault="007E3CBB" w:rsidP="007E3CBB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highlight w:val="lightGray"/>
              </w:rPr>
            </w:pPr>
            <w:r w:rsidRPr="00E25758">
              <w:rPr>
                <w:i/>
                <w:color w:val="auto"/>
                <w:sz w:val="13"/>
                <w:szCs w:val="13"/>
                <w:highlight w:val="lightGray"/>
              </w:rPr>
              <w:t xml:space="preserve">Identification of an increased risk: </w:t>
            </w:r>
            <w:r w:rsidRPr="00E25758">
              <w:rPr>
                <w:color w:val="auto"/>
                <w:sz w:val="13"/>
                <w:szCs w:val="13"/>
                <w:highlight w:val="lightGray"/>
              </w:rPr>
              <w:t xml:space="preserve">- the tool identified 16% patients with increased risk; </w:t>
            </w:r>
            <w:r w:rsidRPr="00E25758">
              <w:rPr>
                <w:i/>
                <w:iCs/>
                <w:color w:val="auto"/>
                <w:sz w:val="13"/>
                <w:szCs w:val="13"/>
                <w:highlight w:val="lightGray"/>
              </w:rPr>
              <w:t xml:space="preserve">Other impact: </w:t>
            </w:r>
            <w:r w:rsidRPr="00E25758">
              <w:rPr>
                <w:color w:val="auto"/>
                <w:sz w:val="13"/>
                <w:szCs w:val="13"/>
                <w:highlight w:val="lightGray"/>
              </w:rPr>
              <w:t>- patients identified at increased risk for the first time had significantly less frequent physician contact (GP: 20% vs. 34%, gastroenterologist: 8% vs. 21%)</w:t>
            </w:r>
          </w:p>
        </w:tc>
      </w:tr>
      <w:tr w:rsidR="007E3CBB" w:rsidRPr="005F5F21" w14:paraId="314C3009" w14:textId="77777777" w:rsidTr="00E25758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A04FE5" w14:textId="703CDBB0" w:rsidR="007E3CBB" w:rsidRPr="007E3CBB" w:rsidRDefault="007E3CBB" w:rsidP="007E3CBB">
            <w:pPr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</w:rPr>
              <w:t>Niendorf et al. 2016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 xml:space="preserve"> (</w:t>
            </w:r>
            <w:r w:rsidR="00FD78DC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41</w:t>
            </w:r>
            <w:r w:rsidRPr="007E3CBB">
              <w:rPr>
                <w:rFonts w:ascii="Times" w:hAnsi="Times"/>
                <w:b w:val="0"/>
                <w:bCs w:val="0"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5F4A651C" w14:textId="69320C31" w:rsidR="007E3CBB" w:rsidRPr="005F5F21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637841">
              <w:rPr>
                <w:rFonts w:ascii="Times" w:hAnsi="Times"/>
                <w:color w:val="auto"/>
                <w:sz w:val="13"/>
                <w:szCs w:val="13"/>
              </w:rPr>
              <w:t>Hereditary cancer syndrome</w:t>
            </w:r>
          </w:p>
        </w:tc>
        <w:tc>
          <w:tcPr>
            <w:tcW w:w="1276" w:type="dxa"/>
          </w:tcPr>
          <w:p w14:paraId="4415C9C0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d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isease-oriented</w:t>
            </w:r>
          </w:p>
          <w:p w14:paraId="12E997C8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b) patient-completed</w:t>
            </w:r>
          </w:p>
          <w:p w14:paraId="26707CA5" w14:textId="0319F9D5" w:rsidR="007E3CBB" w:rsidRPr="00D47AFA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c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+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telephone interview</w:t>
            </w:r>
          </w:p>
        </w:tc>
        <w:tc>
          <w:tcPr>
            <w:tcW w:w="1276" w:type="dxa"/>
          </w:tcPr>
          <w:p w14:paraId="446A8721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  <w:lang w:eastAsia="en-US"/>
              </w:rPr>
              <w:t>Based on the Hampel Criteria; high, moderate and average risk</w:t>
            </w:r>
          </w:p>
        </w:tc>
        <w:tc>
          <w:tcPr>
            <w:tcW w:w="1701" w:type="dxa"/>
          </w:tcPr>
          <w:p w14:paraId="45CED7E0" w14:textId="2FA01A7F" w:rsidR="007E3CBB" w:rsidRPr="00D47AFA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High risk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received advice for GC,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GS,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list of local G services,</w:t>
            </w:r>
            <w:r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and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current guidelines</w:t>
            </w:r>
          </w:p>
        </w:tc>
        <w:tc>
          <w:tcPr>
            <w:tcW w:w="3118" w:type="dxa"/>
          </w:tcPr>
          <w:p w14:paraId="2B3C92E1" w14:textId="77777777" w:rsidR="007E3CBB" w:rsidRPr="00B25853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B25853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Clinical</w:t>
            </w:r>
            <w:r w:rsidRPr="00B25853">
              <w:rPr>
                <w:rFonts w:ascii="Times" w:hAnsi="Times"/>
                <w:i/>
                <w:color w:val="auto"/>
                <w:sz w:val="13"/>
                <w:szCs w:val="13"/>
              </w:rPr>
              <w:t xml:space="preserve"> validity</w:t>
            </w:r>
            <w:r w:rsidRPr="00B25853">
              <w:rPr>
                <w:rFonts w:ascii="Times" w:hAnsi="Times"/>
                <w:iCs/>
                <w:color w:val="auto"/>
                <w:sz w:val="13"/>
                <w:szCs w:val="13"/>
              </w:rPr>
              <w:t xml:space="preserve"> (comparator: GC):</w:t>
            </w:r>
          </w:p>
          <w:p w14:paraId="6A0F99C6" w14:textId="77777777" w:rsidR="007E3CBB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Cs/>
                <w:color w:val="auto"/>
                <w:sz w:val="13"/>
                <w:szCs w:val="13"/>
              </w:rPr>
            </w:pPr>
            <w:r w:rsidRPr="00B25853">
              <w:rPr>
                <w:rFonts w:ascii="Times" w:hAnsi="Times"/>
                <w:iCs/>
                <w:color w:val="auto"/>
                <w:sz w:val="13"/>
                <w:szCs w:val="13"/>
              </w:rPr>
              <w:t>- agr</w:t>
            </w:r>
            <w:r w:rsidRPr="00B25853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mt</w:t>
            </w:r>
            <w:r w:rsidRPr="00B25853">
              <w:rPr>
                <w:rFonts w:ascii="Times" w:hAnsi="Times"/>
                <w:iCs/>
                <w:color w:val="auto"/>
                <w:sz w:val="13"/>
                <w:szCs w:val="13"/>
              </w:rPr>
              <w:t xml:space="preserve"> for an increased risk was 87% (n=500)</w:t>
            </w:r>
          </w:p>
          <w:p w14:paraId="4DDB87CC" w14:textId="2706F301" w:rsidR="007E3CBB" w:rsidRPr="00B25853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3"/>
                <w:szCs w:val="13"/>
              </w:rPr>
            </w:pPr>
          </w:p>
        </w:tc>
        <w:tc>
          <w:tcPr>
            <w:tcW w:w="3686" w:type="dxa"/>
          </w:tcPr>
          <w:p w14:paraId="57ECC4F1" w14:textId="36603472" w:rsidR="007E3CBB" w:rsidRPr="00B25853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B25853">
              <w:rPr>
                <w:rFonts w:ascii="Times" w:hAnsi="Times"/>
                <w:color w:val="auto"/>
                <w:sz w:val="13"/>
                <w:szCs w:val="13"/>
              </w:rPr>
              <w:t>Identification:</w:t>
            </w:r>
            <w:r w:rsidRPr="00B25853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 </w:t>
            </w:r>
            <w:r w:rsidRPr="00B25853">
              <w:rPr>
                <w:rFonts w:ascii="Times" w:hAnsi="Times"/>
                <w:color w:val="auto"/>
                <w:sz w:val="13"/>
                <w:szCs w:val="13"/>
              </w:rPr>
              <w:t>- 66.4% were found to be at high risk, 20.4% at moderate and 13.2% at average risk for hereditary cancer syndrome</w:t>
            </w:r>
          </w:p>
        </w:tc>
      </w:tr>
      <w:tr w:rsidR="007E3CBB" w:rsidRPr="005F5F21" w14:paraId="7579DA84" w14:textId="77777777" w:rsidTr="00E25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E77A121" w14:textId="419B9AE5" w:rsidR="007E3CBB" w:rsidRPr="007E3CBB" w:rsidRDefault="007E3CBB" w:rsidP="007E3CBB">
            <w:pPr>
              <w:rPr>
                <w:rFonts w:ascii="Times" w:hAnsi="Times"/>
                <w:b w:val="0"/>
                <w:bCs w:val="0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>Ko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n</w:t>
            </w:r>
            <w:r w:rsidRPr="007E3CBB">
              <w:rPr>
                <w:rFonts w:ascii="Times" w:hAnsi="Times"/>
                <w:b w:val="0"/>
                <w:bCs w:val="0"/>
                <w:noProof/>
                <w:sz w:val="13"/>
                <w:szCs w:val="13"/>
              </w:rPr>
              <w:t>é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 xml:space="preserve"> et al. 2018 (A 4-item questionnaire)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 xml:space="preserve"> (4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2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5B79C4C8" w14:textId="2A68A24A" w:rsidR="007E3CBB" w:rsidRPr="005F5F21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Colorectal cancer</w:t>
            </w:r>
          </w:p>
        </w:tc>
        <w:tc>
          <w:tcPr>
            <w:tcW w:w="1276" w:type="dxa"/>
          </w:tcPr>
          <w:p w14:paraId="697F0E96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a) 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p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edigree-oriented</w:t>
            </w:r>
          </w:p>
          <w:p w14:paraId="4BD215C8" w14:textId="37145C8F" w:rsidR="007E3CBB" w:rsidRPr="00261464" w:rsidRDefault="007E3CBB" w:rsidP="007E3CBB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 xml:space="preserve">b) 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clinician-completed</w:t>
            </w:r>
          </w:p>
        </w:tc>
        <w:tc>
          <w:tcPr>
            <w:tcW w:w="1276" w:type="dxa"/>
          </w:tcPr>
          <w:p w14:paraId="559A69FA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  <w:lang w:eastAsia="en-US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1701" w:type="dxa"/>
          </w:tcPr>
          <w:p w14:paraId="1FE0913C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</w:rPr>
              <w:t>No</w:t>
            </w:r>
          </w:p>
        </w:tc>
        <w:tc>
          <w:tcPr>
            <w:tcW w:w="3118" w:type="dxa"/>
          </w:tcPr>
          <w:p w14:paraId="0530767A" w14:textId="77777777" w:rsidR="007E3CBB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Analytical validity (</w:t>
            </w:r>
            <w:r w:rsidRPr="005F5F21">
              <w:rPr>
                <w:rFonts w:ascii="Times" w:hAnsi="Times"/>
                <w:iCs/>
                <w:color w:val="auto"/>
                <w:sz w:val="13"/>
                <w:szCs w:val="13"/>
                <w:lang w:val="sl-SI"/>
              </w:rPr>
              <w:t>comparator: general practitioners' responses):</w:t>
            </w: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 </w:t>
            </w: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-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 xml:space="preserve">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good agrmt on Q1 (first-relative diagnosed with CC): kappa 0.82; Cl 0.58-1.10)</w:t>
            </w:r>
            <w:r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 xml:space="preserve">; </w:t>
            </w: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- Q 2-4 could not be validated with this methodology</w:t>
            </w:r>
          </w:p>
        </w:tc>
        <w:tc>
          <w:tcPr>
            <w:tcW w:w="3686" w:type="dxa"/>
          </w:tcPr>
          <w:p w14:paraId="2F3DEB55" w14:textId="77777777" w:rsidR="007E3CBB" w:rsidRPr="005F5F21" w:rsidRDefault="007E3CBB" w:rsidP="007E3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  <w:r w:rsidRPr="005F5F21">
              <w:rPr>
                <w:iCs/>
                <w:color w:val="auto"/>
                <w:sz w:val="13"/>
                <w:szCs w:val="13"/>
              </w:rPr>
              <w:t>NA</w:t>
            </w:r>
          </w:p>
        </w:tc>
      </w:tr>
      <w:tr w:rsidR="007E3CBB" w:rsidRPr="005F5F21" w14:paraId="60A67BC3" w14:textId="77777777" w:rsidTr="00E25758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2FBEE75" w14:textId="4773166E" w:rsidR="007E3CBB" w:rsidRPr="007E3CBB" w:rsidRDefault="007E3CBB" w:rsidP="007E3CBB">
            <w:pPr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</w:pP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</w:rPr>
              <w:t>Mariani et al. 2020 (STELO)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 xml:space="preserve"> (4</w:t>
            </w:r>
            <w:r w:rsidR="00FD78DC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3</w:t>
            </w:r>
            <w:r w:rsidRPr="007E3CBB">
              <w:rPr>
                <w:rFonts w:ascii="Times" w:hAnsi="Times"/>
                <w:b w:val="0"/>
                <w:bCs w:val="0"/>
                <w:noProof/>
                <w:color w:val="auto"/>
                <w:sz w:val="13"/>
                <w:szCs w:val="13"/>
                <w:lang w:val="sl-SI"/>
              </w:rPr>
              <w:t>)</w:t>
            </w:r>
          </w:p>
        </w:tc>
        <w:tc>
          <w:tcPr>
            <w:tcW w:w="1134" w:type="dxa"/>
          </w:tcPr>
          <w:p w14:paraId="438CD947" w14:textId="77777777" w:rsidR="007E3CBB" w:rsidRPr="005F5F21" w:rsidRDefault="007E3CBB" w:rsidP="007E3CB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13"/>
                <w:szCs w:val="13"/>
                <w:lang w:val="en-GB" w:eastAsia="en-US"/>
              </w:rPr>
            </w:pPr>
            <w:r>
              <w:rPr>
                <w:rFonts w:eastAsiaTheme="minorHAnsi"/>
                <w:sz w:val="13"/>
                <w:szCs w:val="13"/>
                <w:lang w:val="en-GB" w:eastAsia="en-US"/>
              </w:rPr>
              <w:t>I</w:t>
            </w:r>
            <w:r w:rsidRPr="005F5F21">
              <w:rPr>
                <w:rFonts w:eastAsiaTheme="minorHAnsi"/>
                <w:sz w:val="13"/>
                <w:szCs w:val="13"/>
                <w:lang w:val="en-GB" w:eastAsia="en-US"/>
              </w:rPr>
              <w:t>nherited cancer</w:t>
            </w:r>
          </w:p>
          <w:p w14:paraId="052DE685" w14:textId="0D786119" w:rsidR="007E3CBB" w:rsidRPr="00B25853" w:rsidRDefault="007E3CBB" w:rsidP="007E3CBB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 w:rsidRPr="005F5F21">
              <w:rPr>
                <w:sz w:val="13"/>
                <w:szCs w:val="13"/>
                <w:lang w:eastAsia="en-US"/>
              </w:rPr>
              <w:t>Syndromes</w:t>
            </w:r>
          </w:p>
        </w:tc>
        <w:tc>
          <w:tcPr>
            <w:tcW w:w="1276" w:type="dxa"/>
          </w:tcPr>
          <w:p w14:paraId="4CF12D52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a) pedigree-oriented</w:t>
            </w:r>
          </w:p>
          <w:p w14:paraId="37DD4BDF" w14:textId="07143DFE" w:rsidR="007E3CBB" w:rsidRPr="00B25853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color w:val="auto"/>
                <w:sz w:val="13"/>
                <w:szCs w:val="13"/>
                <w:lang w:val="sl-SI"/>
              </w:rPr>
              <w:t>b) patient-completed</w:t>
            </w:r>
          </w:p>
        </w:tc>
        <w:tc>
          <w:tcPr>
            <w:tcW w:w="1276" w:type="dxa"/>
          </w:tcPr>
          <w:p w14:paraId="3FB46BE0" w14:textId="38A7F477" w:rsidR="007E3CBB" w:rsidRPr="00B25853" w:rsidRDefault="007E3CBB" w:rsidP="007E3CB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  <w:lang w:val="sl-SI"/>
              </w:rPr>
            </w:pPr>
            <w:r w:rsidRPr="005F5F21">
              <w:rPr>
                <w:sz w:val="13"/>
                <w:szCs w:val="13"/>
                <w:lang w:eastAsia="en-US"/>
              </w:rPr>
              <w:t>Scientific literature and  disease guidelines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; increased ris</w:t>
            </w:r>
            <w:r>
              <w:rPr>
                <w:rFonts w:ascii="Times" w:hAnsi="Times"/>
                <w:color w:val="auto"/>
                <w:sz w:val="13"/>
                <w:szCs w:val="13"/>
                <w:lang w:val="sl-SI"/>
              </w:rPr>
              <w:t>k</w:t>
            </w:r>
          </w:p>
        </w:tc>
        <w:tc>
          <w:tcPr>
            <w:tcW w:w="1701" w:type="dxa"/>
          </w:tcPr>
          <w:p w14:paraId="079B3D41" w14:textId="463BBB01" w:rsidR="007E3CBB" w:rsidRPr="00B25853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13"/>
                <w:szCs w:val="13"/>
              </w:rPr>
            </w:pPr>
            <w:r>
              <w:rPr>
                <w:rFonts w:ascii="Times" w:hAnsi="Times"/>
                <w:color w:val="auto"/>
                <w:sz w:val="13"/>
                <w:szCs w:val="13"/>
              </w:rPr>
              <w:t>O</w:t>
            </w:r>
            <w:r w:rsidRPr="005F5F21">
              <w:rPr>
                <w:rFonts w:ascii="Times" w:hAnsi="Times"/>
                <w:color w:val="auto"/>
                <w:sz w:val="13"/>
                <w:szCs w:val="13"/>
              </w:rPr>
              <w:t>ne positive answer, send to the GS</w:t>
            </w:r>
          </w:p>
        </w:tc>
        <w:tc>
          <w:tcPr>
            <w:tcW w:w="3118" w:type="dxa"/>
          </w:tcPr>
          <w:p w14:paraId="6989A806" w14:textId="77777777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</w:pPr>
            <w:r w:rsidRPr="005F5F21">
              <w:rPr>
                <w:rFonts w:ascii="Times" w:hAnsi="Times"/>
                <w:i/>
                <w:color w:val="auto"/>
                <w:sz w:val="13"/>
                <w:szCs w:val="13"/>
                <w:lang w:val="sl-SI"/>
              </w:rPr>
              <w:t>Clinical validity (comparator: clinical records):</w:t>
            </w:r>
          </w:p>
          <w:p w14:paraId="60FFDDF9" w14:textId="6203E37E" w:rsidR="007E3CBB" w:rsidRPr="00B25853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Theme="minorHAnsi" w:hAnsi="Times"/>
                <w:sz w:val="13"/>
                <w:szCs w:val="13"/>
                <w:lang w:val="en-GB" w:eastAsia="en-US"/>
              </w:rPr>
            </w:pP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-</w:t>
            </w:r>
            <w:r w:rsidRPr="005F5F21">
              <w:rPr>
                <w:rFonts w:ascii="Times" w:eastAsiaTheme="minorHAnsi" w:hAnsi="Times"/>
                <w:sz w:val="13"/>
                <w:szCs w:val="13"/>
                <w:lang w:eastAsia="en-US"/>
              </w:rPr>
              <w:t xml:space="preserve"> 76.5% ag</w:t>
            </w:r>
            <w:r w:rsidRPr="005F5F21">
              <w:rPr>
                <w:rFonts w:ascii="Times" w:eastAsiaTheme="minorHAnsi" w:hAnsi="Times"/>
                <w:sz w:val="13"/>
                <w:szCs w:val="13"/>
                <w:lang w:val="sl-SI" w:eastAsia="en-US"/>
              </w:rPr>
              <w:t xml:space="preserve">rmt; sensitivity </w:t>
            </w:r>
            <w:r w:rsidRPr="005F5F21"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>88.5%, specificity</w:t>
            </w:r>
            <w:r>
              <w:rPr>
                <w:rFonts w:ascii="Times" w:eastAsiaTheme="minorHAnsi" w:hAnsi="Times"/>
                <w:sz w:val="13"/>
                <w:szCs w:val="13"/>
                <w:lang w:val="en-GB" w:eastAsia="en-US"/>
              </w:rPr>
              <w:t xml:space="preserve"> 52.3%</w:t>
            </w:r>
          </w:p>
        </w:tc>
        <w:tc>
          <w:tcPr>
            <w:tcW w:w="3686" w:type="dxa"/>
          </w:tcPr>
          <w:p w14:paraId="3232128F" w14:textId="77777777" w:rsidR="007E3CBB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auto"/>
                <w:sz w:val="13"/>
                <w:szCs w:val="13"/>
              </w:rPr>
            </w:pPr>
            <w:r w:rsidRPr="00B45CDD">
              <w:rPr>
                <w:iCs/>
                <w:color w:val="auto"/>
                <w:sz w:val="13"/>
                <w:szCs w:val="13"/>
              </w:rPr>
              <w:t>NA</w:t>
            </w:r>
          </w:p>
          <w:p w14:paraId="52F37398" w14:textId="267A633B" w:rsidR="007E3CBB" w:rsidRPr="005F5F21" w:rsidRDefault="007E3CBB" w:rsidP="007E3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3"/>
                <w:szCs w:val="13"/>
              </w:rPr>
            </w:pPr>
          </w:p>
        </w:tc>
      </w:tr>
    </w:tbl>
    <w:p w14:paraId="3A06FC4D" w14:textId="11EAED31" w:rsidR="001F05F3" w:rsidRPr="00E25758" w:rsidRDefault="00161474" w:rsidP="00E25758">
      <w:pPr>
        <w:jc w:val="both"/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</w:pPr>
      <w:r w:rsidRPr="00E25758">
        <w:rPr>
          <w:rFonts w:ascii="Calibri" w:hAnsi="Calibri" w:cs="Calibri"/>
          <w:sz w:val="16"/>
          <w:szCs w:val="16"/>
          <w:lang w:val="sl-SI"/>
        </w:rPr>
        <w:t xml:space="preserve">Abbreviations. NA – not assessed. FH – family history. OR – odds ratio. GP – general practitioner. MD – mean difference. CWS – cancer worry scale. GS – genetic screening. </w:t>
      </w:r>
      <w:r w:rsidR="001F05F3" w:rsidRPr="00E25758">
        <w:rPr>
          <w:rFonts w:ascii="Calibri" w:hAnsi="Calibri" w:cs="Calibri"/>
          <w:sz w:val="16"/>
          <w:szCs w:val="16"/>
          <w:lang w:val="sl-SI"/>
        </w:rPr>
        <w:t xml:space="preserve">GC – genetic </w:t>
      </w:r>
      <w:r w:rsidR="001F05F3" w:rsidRPr="00E25758">
        <w:rPr>
          <w:rFonts w:ascii="Calibri" w:hAnsi="Calibri" w:cs="Calibri"/>
          <w:sz w:val="16"/>
          <w:szCs w:val="16"/>
          <w:shd w:val="clear" w:color="auto" w:fill="FFFFFF"/>
        </w:rPr>
        <w:t>counselor</w:t>
      </w:r>
      <w:r w:rsidR="001F05F3" w:rsidRPr="00E2575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. BC – breast cancer. CC – colorectal cancer. </w:t>
      </w:r>
      <w:r w:rsidR="00E96600" w:rsidRPr="00E2575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CHD – coronary heart disease. </w:t>
      </w:r>
      <w:r w:rsidR="00797E91" w:rsidRPr="00E2575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CRC –  </w:t>
      </w:r>
      <w:r w:rsidR="00DE4AD5" w:rsidRPr="00E2575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IHD - </w:t>
      </w:r>
      <w:r w:rsidR="00DE4AD5" w:rsidRPr="00E25758">
        <w:rPr>
          <w:rFonts w:ascii="Calibri" w:hAnsi="Calibri" w:cs="Calibri"/>
          <w:sz w:val="16"/>
          <w:szCs w:val="16"/>
          <w:lang w:val="sl-SI"/>
        </w:rPr>
        <w:t>ischaemic heart disease</w:t>
      </w:r>
      <w:r w:rsidR="00DE4AD5" w:rsidRPr="00E2575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. </w:t>
      </w:r>
      <w:r w:rsidR="001F05F3" w:rsidRPr="00E25758">
        <w:rPr>
          <w:rFonts w:ascii="Calibri" w:hAnsi="Calibri" w:cs="Calibri"/>
          <w:sz w:val="16"/>
          <w:szCs w:val="16"/>
          <w:shd w:val="clear" w:color="auto" w:fill="FFFFFF"/>
          <w:lang w:val="sl-SI"/>
        </w:rPr>
        <w:t xml:space="preserve">MFHP - </w:t>
      </w:r>
      <w:r w:rsidR="001F05F3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</w:rPr>
        <w:t>My Family Health Portrai</w:t>
      </w:r>
      <w:r w:rsidR="00E96600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t. PA – physical activity. agrmt – agreement. PPV – positive predictive valua. NPV – negative predictive value. </w:t>
      </w:r>
      <w:r w:rsidR="00220DE1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RST – referral screening tool.</w:t>
      </w:r>
      <w:r w:rsidR="00A65C82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 </w:t>
      </w:r>
      <w:r w:rsidR="00A65C82" w:rsidRPr="00E25758">
        <w:rPr>
          <w:rFonts w:ascii="Calibri" w:hAnsi="Calibri" w:cs="Calibri"/>
          <w:sz w:val="16"/>
          <w:szCs w:val="16"/>
        </w:rPr>
        <w:t xml:space="preserve">WICKY – Virtual Counsellor for Knowing Your Family History. RAG – Risk Assessment in Genetics. FHAT – Family History Assessment Tool. GRACE – Genetic Risk in the Clinical Environment. GRAIDS – Genetic Risk Assessment in an Intranet and Decision Support. CRA health – cumulative risk assessment health. FCAT – Familial Cancer Assessment Tool. PAT – Pedigree Assessment Tool. RST – </w:t>
      </w:r>
      <w:r w:rsidR="00A65C82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Referral Screening Tool. STELO – Sindromi dei Tumori Ereditati Lynch e Ovaio/mammella.</w:t>
      </w:r>
      <w:r w:rsidR="00220DE1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 </w:t>
      </w:r>
      <w:r w:rsidR="0075500F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K </w:t>
      </w:r>
      <w:r w:rsidR="00B25853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–</w:t>
      </w:r>
      <w:r w:rsidR="0075500F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 kappa</w:t>
      </w:r>
      <w:r w:rsidR="00B25853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.</w:t>
      </w:r>
      <w:r w:rsidR="00745E55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 ROC curve – </w:t>
      </w:r>
      <w:r w:rsidR="00174FE0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r</w:t>
      </w:r>
      <w:r w:rsidR="00745E55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>eceiver operating characteristics.</w:t>
      </w:r>
      <w:r w:rsidR="00D036B5" w:rsidRPr="00E25758">
        <w:rPr>
          <w:rFonts w:ascii="Calibri" w:hAnsi="Calibri" w:cs="Calibri"/>
          <w:color w:val="000000"/>
          <w:sz w:val="16"/>
          <w:szCs w:val="16"/>
          <w:shd w:val="clear" w:color="auto" w:fill="FFFFFF"/>
          <w:lang w:val="sl-SI"/>
        </w:rPr>
        <w:t xml:space="preserve"> ICC – interclass correlation coefficient. </w:t>
      </w:r>
    </w:p>
    <w:sectPr w:rsidR="001F05F3" w:rsidRPr="00E25758" w:rsidSect="000518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80610" w14:textId="77777777" w:rsidR="002F3DD6" w:rsidRDefault="002F3DD6" w:rsidP="002F3DD6">
      <w:r>
        <w:separator/>
      </w:r>
    </w:p>
  </w:endnote>
  <w:endnote w:type="continuationSeparator" w:id="0">
    <w:p w14:paraId="014A2CE6" w14:textId="77777777" w:rsidR="002F3DD6" w:rsidRDefault="002F3DD6" w:rsidP="002F3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5E328" w14:textId="77777777" w:rsidR="002F3DD6" w:rsidRDefault="002F3D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A7561" w14:textId="634C6B30" w:rsidR="002F3DD6" w:rsidRDefault="002F3DD6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5B8FFA3" wp14:editId="124D0E4D">
              <wp:simplePos x="0" y="0"/>
              <wp:positionH relativeFrom="page">
                <wp:posOffset>0</wp:posOffset>
              </wp:positionH>
              <wp:positionV relativeFrom="page">
                <wp:posOffset>7105650</wp:posOffset>
              </wp:positionV>
              <wp:extent cx="10692130" cy="263525"/>
              <wp:effectExtent l="0" t="0" r="0" b="3175"/>
              <wp:wrapNone/>
              <wp:docPr id="1" name="MSIPCM617144f990fd2e9e1969e4ad" descr="{&quot;HashCode&quot;:1561593418,&quot;Height&quot;:595.0,&quot;Width&quot;:841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6352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7FDE7D4" w14:textId="2E1403F0" w:rsidR="002F3DD6" w:rsidRPr="002F3DD6" w:rsidRDefault="002F3DD6" w:rsidP="002F3DD6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2F3DD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B8FFA3" id="_x0000_t202" coordsize="21600,21600" o:spt="202" path="m,l,21600r21600,l21600,xe">
              <v:stroke joinstyle="miter"/>
              <v:path gradientshapeok="t" o:connecttype="rect"/>
            </v:shapetype>
            <v:shape id="MSIPCM617144f990fd2e9e1969e4ad" o:spid="_x0000_s1026" type="#_x0000_t202" alt="{&quot;HashCode&quot;:1561593418,&quot;Height&quot;:595.0,&quot;Width&quot;:841.0,&quot;Placement&quot;:&quot;Footer&quot;,&quot;Index&quot;:&quot;Primary&quot;,&quot;Section&quot;:1,&quot;Top&quot;:0.0,&quot;Left&quot;:0.0}" style="position:absolute;margin-left:0;margin-top:559.5pt;width:841.9pt;height:20.7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" o:allowincell="f" filled="f" stroked="f" strokeweight=".5pt">
              <v:fill o:detectmouseclick="t"/>
              <v:textbox inset="20pt,0,,0">
                <w:txbxContent>
                  <w:p w14:paraId="27FDE7D4" w14:textId="2E1403F0" w:rsidR="002F3DD6" w:rsidRPr="002F3DD6" w:rsidRDefault="002F3DD6" w:rsidP="002F3DD6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2F3DD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4F709" w14:textId="77777777" w:rsidR="002F3DD6" w:rsidRDefault="002F3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89C63" w14:textId="77777777" w:rsidR="002F3DD6" w:rsidRDefault="002F3DD6" w:rsidP="002F3DD6">
      <w:r>
        <w:separator/>
      </w:r>
    </w:p>
  </w:footnote>
  <w:footnote w:type="continuationSeparator" w:id="0">
    <w:p w14:paraId="2ECDBB2A" w14:textId="77777777" w:rsidR="002F3DD6" w:rsidRDefault="002F3DD6" w:rsidP="002F3D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25A0F" w14:textId="77777777" w:rsidR="002F3DD6" w:rsidRDefault="002F3DD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51A7A" w14:textId="77777777" w:rsidR="002F3DD6" w:rsidRDefault="002F3DD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60C74" w14:textId="77777777" w:rsidR="002F3DD6" w:rsidRDefault="002F3D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816309"/>
    <w:multiLevelType w:val="multilevel"/>
    <w:tmpl w:val="232EF1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6F850D4A"/>
    <w:multiLevelType w:val="multilevel"/>
    <w:tmpl w:val="A0D824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07C"/>
    <w:rsid w:val="00020AAA"/>
    <w:rsid w:val="000247D6"/>
    <w:rsid w:val="00051801"/>
    <w:rsid w:val="000C2B22"/>
    <w:rsid w:val="000D3C76"/>
    <w:rsid w:val="001500E2"/>
    <w:rsid w:val="00161474"/>
    <w:rsid w:val="00174FE0"/>
    <w:rsid w:val="001F05F3"/>
    <w:rsid w:val="00210E90"/>
    <w:rsid w:val="00220DE1"/>
    <w:rsid w:val="00227C9C"/>
    <w:rsid w:val="00261464"/>
    <w:rsid w:val="0026332A"/>
    <w:rsid w:val="00296ABB"/>
    <w:rsid w:val="002C106B"/>
    <w:rsid w:val="002E068C"/>
    <w:rsid w:val="002E18DA"/>
    <w:rsid w:val="002F3BFF"/>
    <w:rsid w:val="002F3DD6"/>
    <w:rsid w:val="00316355"/>
    <w:rsid w:val="00332D8A"/>
    <w:rsid w:val="00335A8F"/>
    <w:rsid w:val="003376D3"/>
    <w:rsid w:val="003C1CF7"/>
    <w:rsid w:val="003C7B5F"/>
    <w:rsid w:val="0042795B"/>
    <w:rsid w:val="00444BDA"/>
    <w:rsid w:val="00477F92"/>
    <w:rsid w:val="004A1DCF"/>
    <w:rsid w:val="004D2CEF"/>
    <w:rsid w:val="004D4A76"/>
    <w:rsid w:val="004D6F61"/>
    <w:rsid w:val="00605629"/>
    <w:rsid w:val="00644795"/>
    <w:rsid w:val="006639F8"/>
    <w:rsid w:val="006C607C"/>
    <w:rsid w:val="006C61F8"/>
    <w:rsid w:val="006D10CF"/>
    <w:rsid w:val="006F0640"/>
    <w:rsid w:val="00745E55"/>
    <w:rsid w:val="0075500F"/>
    <w:rsid w:val="00783E12"/>
    <w:rsid w:val="00797E91"/>
    <w:rsid w:val="007B41A1"/>
    <w:rsid w:val="007C7C44"/>
    <w:rsid w:val="007E3CBB"/>
    <w:rsid w:val="007F7844"/>
    <w:rsid w:val="008B335B"/>
    <w:rsid w:val="009078D5"/>
    <w:rsid w:val="00933504"/>
    <w:rsid w:val="009632A3"/>
    <w:rsid w:val="00987450"/>
    <w:rsid w:val="009C407B"/>
    <w:rsid w:val="00A513EC"/>
    <w:rsid w:val="00A55F82"/>
    <w:rsid w:val="00A65C82"/>
    <w:rsid w:val="00A9603F"/>
    <w:rsid w:val="00AA4A16"/>
    <w:rsid w:val="00AD36BD"/>
    <w:rsid w:val="00AF01DB"/>
    <w:rsid w:val="00B25853"/>
    <w:rsid w:val="00B54D3D"/>
    <w:rsid w:val="00BA09DE"/>
    <w:rsid w:val="00BA47CE"/>
    <w:rsid w:val="00BB75EC"/>
    <w:rsid w:val="00BF78BC"/>
    <w:rsid w:val="00C15E58"/>
    <w:rsid w:val="00C70C49"/>
    <w:rsid w:val="00CB6063"/>
    <w:rsid w:val="00D036B5"/>
    <w:rsid w:val="00D144A5"/>
    <w:rsid w:val="00D47AFA"/>
    <w:rsid w:val="00D56816"/>
    <w:rsid w:val="00DB7AD7"/>
    <w:rsid w:val="00DC493E"/>
    <w:rsid w:val="00DE4AD5"/>
    <w:rsid w:val="00E25758"/>
    <w:rsid w:val="00E34FE6"/>
    <w:rsid w:val="00E4740A"/>
    <w:rsid w:val="00E921FB"/>
    <w:rsid w:val="00E96600"/>
    <w:rsid w:val="00EC4004"/>
    <w:rsid w:val="00ED249C"/>
    <w:rsid w:val="00EE5D7C"/>
    <w:rsid w:val="00F16438"/>
    <w:rsid w:val="00F41D7A"/>
    <w:rsid w:val="00F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40387"/>
  <w15:chartTrackingRefBased/>
  <w15:docId w15:val="{97819518-B022-6C44-823E-EE0B73DB1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E5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607C"/>
    <w:rPr>
      <w:rFonts w:ascii="Times New Roman" w:hAnsi="Times New Roman" w:cs="Times New Roman"/>
      <w:sz w:val="16"/>
      <w:szCs w:val="16"/>
      <w:lang w:val="en-GB" w:eastAsia="en-GB"/>
    </w:rPr>
  </w:style>
  <w:style w:type="table" w:styleId="ListTable6Colorful">
    <w:name w:val="List Table 6 Colorful"/>
    <w:basedOn w:val="TableNormal"/>
    <w:uiPriority w:val="51"/>
    <w:rsid w:val="006C60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6C607C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6C607C"/>
    <w:rPr>
      <w:rFonts w:ascii="Times" w:eastAsiaTheme="minorHAnsi" w:hAnsi="Times"/>
      <w:sz w:val="14"/>
      <w:szCs w:val="14"/>
      <w:lang w:val="en-GB"/>
    </w:rPr>
  </w:style>
  <w:style w:type="character" w:customStyle="1" w:styleId="apple-converted-space">
    <w:name w:val="apple-converted-space"/>
    <w:basedOn w:val="DefaultParagraphFont"/>
    <w:rsid w:val="008B335B"/>
  </w:style>
  <w:style w:type="paragraph" w:styleId="Caption">
    <w:name w:val="caption"/>
    <w:basedOn w:val="Normal"/>
    <w:next w:val="Normal"/>
    <w:uiPriority w:val="35"/>
    <w:unhideWhenUsed/>
    <w:qFormat/>
    <w:rsid w:val="008B335B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5180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55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0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A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AA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AA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745E5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F3D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3DD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F3D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3DD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36</Words>
  <Characters>12176</Characters>
  <Application>Microsoft Office Word</Application>
  <DocSecurity>4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rton, Stephen</cp:lastModifiedBy>
  <cp:revision>2</cp:revision>
  <dcterms:created xsi:type="dcterms:W3CDTF">2022-04-11T11:49:00Z</dcterms:created>
  <dcterms:modified xsi:type="dcterms:W3CDTF">2022-04-1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4-11T11:49:04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f451fd38-e88d-483d-a57b-d695f03a7057</vt:lpwstr>
  </property>
  <property fmtid="{D5CDD505-2E9C-101B-9397-08002B2CF9AE}" pid="8" name="MSIP_Label_2bbab825-a111-45e4-86a1-18cee0005896_ContentBits">
    <vt:lpwstr>2</vt:lpwstr>
  </property>
</Properties>
</file>